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0B935F" w14:textId="4391137D" w:rsidR="001C0062" w:rsidRPr="000B5CA9" w:rsidRDefault="003E35A6" w:rsidP="003E35A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upplementary </w:t>
      </w:r>
      <w:r w:rsidR="00F304C3">
        <w:rPr>
          <w:rFonts w:ascii="Times New Roman" w:hAnsi="Times New Roman" w:cs="Times New Roman"/>
        </w:rPr>
        <w:t>material</w:t>
      </w:r>
      <w:r>
        <w:rPr>
          <w:rFonts w:ascii="Times New Roman" w:hAnsi="Times New Roman" w:cs="Times New Roman"/>
        </w:rPr>
        <w:t xml:space="preserve"> 1 The </w:t>
      </w:r>
      <w:r w:rsidRPr="000B5CA9">
        <w:rPr>
          <w:rFonts w:ascii="Times New Roman" w:hAnsi="Times New Roman" w:cs="Times New Roman"/>
        </w:rPr>
        <w:t>search strategies</w:t>
      </w:r>
      <w:r>
        <w:rPr>
          <w:rFonts w:ascii="Times New Roman" w:hAnsi="Times New Roman" w:cs="Times New Roman"/>
        </w:rPr>
        <w:t xml:space="preserve"> for </w:t>
      </w:r>
      <w:r w:rsidR="001C0062" w:rsidRPr="000B5CA9">
        <w:rPr>
          <w:rFonts w:ascii="Times New Roman" w:hAnsi="Times New Roman" w:cs="Times New Roman" w:hint="eastAsia"/>
        </w:rPr>
        <w:t>P</w:t>
      </w:r>
      <w:r w:rsidR="001C0062" w:rsidRPr="000B5CA9">
        <w:rPr>
          <w:rFonts w:ascii="Times New Roman" w:hAnsi="Times New Roman" w:cs="Times New Roman"/>
        </w:rPr>
        <w:t>ubMed, Embase</w:t>
      </w:r>
      <w:r w:rsidR="00F32FC2" w:rsidRPr="000B5CA9">
        <w:rPr>
          <w:rFonts w:ascii="Times New Roman" w:hAnsi="Times New Roman" w:cs="Times New Roman"/>
        </w:rPr>
        <w:t xml:space="preserve">, </w:t>
      </w:r>
      <w:r w:rsidR="001C0062" w:rsidRPr="000B5CA9">
        <w:rPr>
          <w:rFonts w:ascii="Times New Roman" w:hAnsi="Times New Roman" w:cs="Times New Roman"/>
        </w:rPr>
        <w:t xml:space="preserve">Cochrane Central Register of Controlled Trials (CENTRAL) </w:t>
      </w:r>
      <w:r w:rsidR="00E02E18" w:rsidRPr="000B5CA9">
        <w:rPr>
          <w:rFonts w:ascii="Times New Roman" w:hAnsi="Times New Roman" w:cs="Times New Roman"/>
        </w:rPr>
        <w:t>Web of Science and Scopus</w:t>
      </w:r>
    </w:p>
    <w:p w14:paraId="6E89E5E7" w14:textId="77777777" w:rsidR="003E35A6" w:rsidRDefault="003E35A6" w:rsidP="00E02E18">
      <w:pPr>
        <w:spacing w:line="480" w:lineRule="auto"/>
        <w:rPr>
          <w:rFonts w:ascii="Times New Roman" w:hAnsi="Times New Roman" w:cs="Times New Roman"/>
        </w:rPr>
      </w:pPr>
    </w:p>
    <w:p w14:paraId="538786F5" w14:textId="03E11FB4" w:rsidR="00AD0515" w:rsidRPr="000B5CA9" w:rsidRDefault="00157BE9" w:rsidP="00E02E18">
      <w:pPr>
        <w:spacing w:line="480" w:lineRule="auto"/>
        <w:rPr>
          <w:rFonts w:ascii="Times New Roman" w:hAnsi="Times New Roman" w:cs="Times New Roman"/>
        </w:rPr>
      </w:pPr>
      <w:r w:rsidRPr="000B5CA9">
        <w:rPr>
          <w:rFonts w:ascii="Times New Roman" w:hAnsi="Times New Roman" w:cs="Times New Roman"/>
        </w:rPr>
        <w:t>1.</w:t>
      </w:r>
      <w:r w:rsidR="00AD0515" w:rsidRPr="000B5CA9">
        <w:rPr>
          <w:rFonts w:ascii="Times New Roman" w:hAnsi="Times New Roman" w:cs="Times New Roman"/>
        </w:rPr>
        <w:t>PubMed</w:t>
      </w:r>
      <w:r w:rsidR="000A5B0D" w:rsidRPr="000B5CA9">
        <w:rPr>
          <w:rFonts w:ascii="Times New Roman" w:hAnsi="Times New Roman" w:cs="Times New Roman"/>
        </w:rPr>
        <w:t xml:space="preserve"> from database inception to 19th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57"/>
        <w:gridCol w:w="6563"/>
        <w:gridCol w:w="1176"/>
      </w:tblGrid>
      <w:tr w:rsidR="004E71F9" w:rsidRPr="000B5CA9" w14:paraId="2895AEFB" w14:textId="77777777" w:rsidTr="00AE5D98">
        <w:tc>
          <w:tcPr>
            <w:tcW w:w="562" w:type="dxa"/>
          </w:tcPr>
          <w:p w14:paraId="1500230C" w14:textId="71BDC151" w:rsidR="004E71F9" w:rsidRPr="000B5CA9" w:rsidRDefault="004E71F9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</w:p>
        </w:tc>
        <w:tc>
          <w:tcPr>
            <w:tcW w:w="6663" w:type="dxa"/>
          </w:tcPr>
          <w:p w14:paraId="414D3F01" w14:textId="12A4B2F7" w:rsidR="004E71F9" w:rsidRPr="000B5CA9" w:rsidRDefault="004E71F9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Searches</w:t>
            </w:r>
          </w:p>
        </w:tc>
        <w:tc>
          <w:tcPr>
            <w:tcW w:w="1071" w:type="dxa"/>
          </w:tcPr>
          <w:p w14:paraId="4B76D351" w14:textId="573BBFF7" w:rsidR="004E71F9" w:rsidRPr="000B5CA9" w:rsidRDefault="004E71F9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B5CA9">
              <w:rPr>
                <w:rFonts w:ascii="Times New Roman" w:hAnsi="Times New Roman" w:cs="Times New Roman"/>
                <w:szCs w:val="21"/>
              </w:rPr>
              <w:t>esults</w:t>
            </w:r>
          </w:p>
        </w:tc>
      </w:tr>
      <w:tr w:rsidR="004E71F9" w:rsidRPr="000B5CA9" w14:paraId="35EF13FB" w14:textId="77777777" w:rsidTr="00AE5D98">
        <w:tc>
          <w:tcPr>
            <w:tcW w:w="562" w:type="dxa"/>
          </w:tcPr>
          <w:p w14:paraId="1166A3E2" w14:textId="06F1E01C" w:rsidR="004E71F9" w:rsidRPr="000B5CA9" w:rsidRDefault="00AE5D98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663" w:type="dxa"/>
          </w:tcPr>
          <w:p w14:paraId="29A9E0A2" w14:textId="059B23E9" w:rsidR="004E71F9" w:rsidRPr="000B5CA9" w:rsidRDefault="00AE5D98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esketamine[all] OR “s-ketamine”[all] OR “s(+)-ketamine”[all] OR “(s)-ketamine”[all]</w:t>
            </w:r>
          </w:p>
        </w:tc>
        <w:tc>
          <w:tcPr>
            <w:tcW w:w="1071" w:type="dxa"/>
          </w:tcPr>
          <w:p w14:paraId="751B5DEC" w14:textId="00A6731A" w:rsidR="004E71F9" w:rsidRPr="000B5CA9" w:rsidRDefault="00AE5D98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B5CA9">
              <w:rPr>
                <w:rFonts w:ascii="Times New Roman" w:hAnsi="Times New Roman" w:cs="Times New Roman"/>
                <w:szCs w:val="21"/>
              </w:rPr>
              <w:t>85</w:t>
            </w:r>
            <w:r w:rsidR="006C606E" w:rsidRPr="000B5CA9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4E71F9" w:rsidRPr="000B5CA9" w14:paraId="44ADD7BA" w14:textId="77777777" w:rsidTr="00AE5D98">
        <w:tc>
          <w:tcPr>
            <w:tcW w:w="562" w:type="dxa"/>
          </w:tcPr>
          <w:p w14:paraId="53AFB078" w14:textId="107DCFF5" w:rsidR="004E71F9" w:rsidRPr="000B5CA9" w:rsidRDefault="00735CB5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663" w:type="dxa"/>
          </w:tcPr>
          <w:p w14:paraId="1611DE50" w14:textId="2EF8575B" w:rsidR="004E71F9" w:rsidRPr="000B5CA9" w:rsidRDefault="00735CB5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analgesia[mh] OR analgesics[mh] OR anesthesia[mh] OR anesthetics[mh] OR anesthesia and analgesia[mh] OR conscious sedation[mh] OR deep sedation[mh] OR hypnotics and sedatives[mh]</w:t>
            </w:r>
          </w:p>
        </w:tc>
        <w:tc>
          <w:tcPr>
            <w:tcW w:w="1071" w:type="dxa"/>
          </w:tcPr>
          <w:p w14:paraId="468A5A0F" w14:textId="209EC10D" w:rsidR="004E71F9" w:rsidRPr="000B5CA9" w:rsidRDefault="00735CB5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534,</w:t>
            </w:r>
            <w:r w:rsidR="00E57273" w:rsidRPr="000B5CA9">
              <w:rPr>
                <w:rFonts w:ascii="Times New Roman" w:hAnsi="Times New Roman" w:cs="Times New Roman"/>
                <w:szCs w:val="21"/>
              </w:rPr>
              <w:t>646</w:t>
            </w:r>
          </w:p>
        </w:tc>
      </w:tr>
      <w:tr w:rsidR="004E71F9" w:rsidRPr="000B5CA9" w14:paraId="698DB35D" w14:textId="77777777" w:rsidTr="00AE5D98">
        <w:tc>
          <w:tcPr>
            <w:tcW w:w="562" w:type="dxa"/>
          </w:tcPr>
          <w:p w14:paraId="5C39D216" w14:textId="459FAD97" w:rsidR="004E71F9" w:rsidRPr="000B5CA9" w:rsidRDefault="00735CB5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663" w:type="dxa"/>
          </w:tcPr>
          <w:p w14:paraId="313D75D4" w14:textId="4E3E505D" w:rsidR="004E71F9" w:rsidRPr="000B5CA9" w:rsidRDefault="00735CB5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 xml:space="preserve">analgesia[tw] OR analgesic*[tw] OR anesthesia[tw] OR anesthetic*[tw] OR anaesthesia[tw] OR anaesthetic*[tw] </w:t>
            </w:r>
            <w:r w:rsidR="00D424F8" w:rsidRPr="000B5CA9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0B5CA9">
              <w:rPr>
                <w:rFonts w:ascii="Times New Roman" w:hAnsi="Times New Roman" w:cs="Times New Roman"/>
                <w:szCs w:val="21"/>
              </w:rPr>
              <w:t>sedation[tw] OR hypnotic* [tw]</w:t>
            </w:r>
            <w:r w:rsidR="00056E96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0B5CA9">
              <w:rPr>
                <w:rFonts w:ascii="Times New Roman" w:hAnsi="Times New Roman" w:cs="Times New Roman"/>
                <w:szCs w:val="21"/>
              </w:rPr>
              <w:t>sedative*[tw]</w:t>
            </w:r>
            <w:r w:rsidR="00970EB4" w:rsidRPr="000B5C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70EB4" w:rsidRPr="000B5CA9">
              <w:rPr>
                <w:rFonts w:ascii="Times New Roman" w:hAnsi="Times New Roman" w:cs="Times New Roman" w:hint="eastAsia"/>
                <w:szCs w:val="21"/>
              </w:rPr>
              <w:t>OR</w:t>
            </w:r>
            <w:r w:rsidR="00970EB4" w:rsidRPr="000B5CA9">
              <w:rPr>
                <w:rFonts w:ascii="Times New Roman" w:hAnsi="Times New Roman" w:cs="Times New Roman"/>
                <w:szCs w:val="21"/>
              </w:rPr>
              <w:t xml:space="preserve"> analgosedation</w:t>
            </w:r>
            <w:r w:rsidR="00970EB4" w:rsidRPr="000B5CA9">
              <w:rPr>
                <w:rFonts w:ascii="Times New Roman" w:hAnsi="Times New Roman" w:cs="Times New Roman" w:hint="eastAsia"/>
                <w:szCs w:val="21"/>
              </w:rPr>
              <w:t>[</w:t>
            </w:r>
            <w:r w:rsidR="00970EB4" w:rsidRPr="000B5CA9">
              <w:rPr>
                <w:rFonts w:ascii="Times New Roman" w:hAnsi="Times New Roman" w:cs="Times New Roman"/>
                <w:szCs w:val="21"/>
              </w:rPr>
              <w:t>tw]</w:t>
            </w:r>
            <w:r w:rsidR="008A4CE7" w:rsidRPr="000B5CA9">
              <w:rPr>
                <w:rFonts w:ascii="Times New Roman" w:hAnsi="Times New Roman" w:cs="Times New Roman"/>
                <w:szCs w:val="21"/>
              </w:rPr>
              <w:t xml:space="preserve"> OR painless[tw]</w:t>
            </w:r>
          </w:p>
        </w:tc>
        <w:tc>
          <w:tcPr>
            <w:tcW w:w="1071" w:type="dxa"/>
          </w:tcPr>
          <w:p w14:paraId="1DDE05B5" w14:textId="3A2A37F5" w:rsidR="004E71F9" w:rsidRPr="000B5CA9" w:rsidRDefault="002021C5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6</w:t>
            </w:r>
            <w:r w:rsidR="007A0270" w:rsidRPr="000B5CA9">
              <w:rPr>
                <w:rFonts w:ascii="Times New Roman" w:hAnsi="Times New Roman" w:cs="Times New Roman"/>
                <w:szCs w:val="21"/>
              </w:rPr>
              <w:t>54</w:t>
            </w:r>
            <w:r w:rsidRPr="000B5CA9">
              <w:rPr>
                <w:rFonts w:ascii="Times New Roman" w:hAnsi="Times New Roman" w:cs="Times New Roman"/>
                <w:szCs w:val="21"/>
              </w:rPr>
              <w:t>,</w:t>
            </w:r>
            <w:r w:rsidR="00E57273" w:rsidRPr="000B5CA9">
              <w:rPr>
                <w:rFonts w:ascii="Times New Roman" w:hAnsi="Times New Roman" w:cs="Times New Roman"/>
                <w:szCs w:val="21"/>
              </w:rPr>
              <w:t>739</w:t>
            </w:r>
          </w:p>
        </w:tc>
      </w:tr>
      <w:tr w:rsidR="004E71F9" w:rsidRPr="000B5CA9" w14:paraId="31D7F05A" w14:textId="77777777" w:rsidTr="00AE5D98">
        <w:tc>
          <w:tcPr>
            <w:tcW w:w="562" w:type="dxa"/>
          </w:tcPr>
          <w:p w14:paraId="7C26E2FA" w14:textId="341A633B" w:rsidR="004E71F9" w:rsidRPr="000B5CA9" w:rsidRDefault="003B1C98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663" w:type="dxa"/>
          </w:tcPr>
          <w:p w14:paraId="7ADE9C1C" w14:textId="6BCE6396" w:rsidR="004E71F9" w:rsidRPr="000B5CA9" w:rsidRDefault="003B1C98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0B5CA9">
              <w:rPr>
                <w:rFonts w:ascii="Times New Roman" w:hAnsi="Times New Roman" w:cs="Times New Roman"/>
                <w:szCs w:val="21"/>
              </w:rPr>
              <w:t>2 OR #3</w:t>
            </w:r>
          </w:p>
        </w:tc>
        <w:tc>
          <w:tcPr>
            <w:tcW w:w="1071" w:type="dxa"/>
          </w:tcPr>
          <w:p w14:paraId="4917D1C9" w14:textId="7E24F82C" w:rsidR="004E71F9" w:rsidRPr="000B5CA9" w:rsidRDefault="002021C5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7</w:t>
            </w:r>
            <w:r w:rsidR="00E44F93" w:rsidRPr="000B5CA9">
              <w:rPr>
                <w:rFonts w:ascii="Times New Roman" w:hAnsi="Times New Roman" w:cs="Times New Roman"/>
                <w:szCs w:val="21"/>
              </w:rPr>
              <w:t>76</w:t>
            </w:r>
            <w:r w:rsidRPr="000B5CA9">
              <w:rPr>
                <w:rFonts w:ascii="Times New Roman" w:hAnsi="Times New Roman" w:cs="Times New Roman"/>
                <w:szCs w:val="21"/>
              </w:rPr>
              <w:t>,</w:t>
            </w:r>
            <w:r w:rsidR="00447218" w:rsidRPr="000B5CA9">
              <w:rPr>
                <w:rFonts w:ascii="Times New Roman" w:hAnsi="Times New Roman" w:cs="Times New Roman"/>
                <w:szCs w:val="21"/>
              </w:rPr>
              <w:t>502</w:t>
            </w:r>
          </w:p>
        </w:tc>
      </w:tr>
      <w:tr w:rsidR="00735CB5" w:rsidRPr="000B5CA9" w14:paraId="13CC5B2D" w14:textId="77777777" w:rsidTr="00AE5D98">
        <w:tc>
          <w:tcPr>
            <w:tcW w:w="562" w:type="dxa"/>
          </w:tcPr>
          <w:p w14:paraId="084DD882" w14:textId="16F8708E" w:rsidR="00735CB5" w:rsidRPr="000B5CA9" w:rsidRDefault="0006294D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663" w:type="dxa"/>
          </w:tcPr>
          <w:p w14:paraId="2D77AA27" w14:textId="77F68BDA" w:rsidR="00735CB5" w:rsidRPr="000B5CA9" w:rsidRDefault="0006294D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0B5CA9">
              <w:rPr>
                <w:rFonts w:ascii="Times New Roman" w:hAnsi="Times New Roman" w:cs="Times New Roman"/>
                <w:szCs w:val="21"/>
              </w:rPr>
              <w:t>1 AND #4</w:t>
            </w:r>
          </w:p>
        </w:tc>
        <w:tc>
          <w:tcPr>
            <w:tcW w:w="1071" w:type="dxa"/>
          </w:tcPr>
          <w:p w14:paraId="62C7531D" w14:textId="3756F965" w:rsidR="00735CB5" w:rsidRPr="000B5CA9" w:rsidRDefault="002021C5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7</w:t>
            </w:r>
            <w:r w:rsidR="00E44F93" w:rsidRPr="000B5CA9">
              <w:rPr>
                <w:rFonts w:ascii="Times New Roman" w:hAnsi="Times New Roman" w:cs="Times New Roman"/>
                <w:szCs w:val="21"/>
              </w:rPr>
              <w:t>7</w:t>
            </w:r>
            <w:r w:rsidR="00447218" w:rsidRPr="000B5CA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735CB5" w:rsidRPr="000B5CA9" w14:paraId="22C6182E" w14:textId="77777777" w:rsidTr="00AE5D98">
        <w:tc>
          <w:tcPr>
            <w:tcW w:w="562" w:type="dxa"/>
          </w:tcPr>
          <w:p w14:paraId="7D3316ED" w14:textId="3D26F9CB" w:rsidR="00735CB5" w:rsidRPr="000B5CA9" w:rsidRDefault="00487E1B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6663" w:type="dxa"/>
          </w:tcPr>
          <w:p w14:paraId="2C0378A3" w14:textId="3AA5B87C" w:rsidR="00735CB5" w:rsidRPr="000B5CA9" w:rsidRDefault="00487E1B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randomized controlled trial [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pt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>] OR controlled clinical trial [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pt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 xml:space="preserve">] OR randomized [tiab] OR 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 xml:space="preserve"> [tiab] OR placebo[tiab] OR drug therapy[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sh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>] OR randomly[tiab] OR trial*[tiab] OR group*[tiab]</w:t>
            </w:r>
          </w:p>
        </w:tc>
        <w:tc>
          <w:tcPr>
            <w:tcW w:w="1071" w:type="dxa"/>
          </w:tcPr>
          <w:p w14:paraId="1C37C67B" w14:textId="25E41804" w:rsidR="00735CB5" w:rsidRPr="000B5CA9" w:rsidRDefault="00487E1B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7,87</w:t>
            </w:r>
            <w:r w:rsidR="00447218" w:rsidRPr="000B5CA9">
              <w:rPr>
                <w:rFonts w:ascii="Times New Roman" w:hAnsi="Times New Roman" w:cs="Times New Roman"/>
                <w:szCs w:val="21"/>
              </w:rPr>
              <w:t>3</w:t>
            </w:r>
            <w:r w:rsidRPr="000B5CA9">
              <w:rPr>
                <w:rFonts w:ascii="Times New Roman" w:hAnsi="Times New Roman" w:cs="Times New Roman"/>
                <w:szCs w:val="21"/>
              </w:rPr>
              <w:t>,</w:t>
            </w:r>
            <w:r w:rsidR="00447218" w:rsidRPr="000B5CA9">
              <w:rPr>
                <w:rFonts w:ascii="Times New Roman" w:hAnsi="Times New Roman" w:cs="Times New Roman"/>
                <w:szCs w:val="21"/>
              </w:rPr>
              <w:t>492</w:t>
            </w:r>
          </w:p>
        </w:tc>
      </w:tr>
      <w:tr w:rsidR="00735CB5" w:rsidRPr="000B5CA9" w14:paraId="6B6203A7" w14:textId="77777777" w:rsidTr="00AE5D98">
        <w:tc>
          <w:tcPr>
            <w:tcW w:w="562" w:type="dxa"/>
          </w:tcPr>
          <w:p w14:paraId="249A58BB" w14:textId="1B49A742" w:rsidR="00735CB5" w:rsidRPr="000B5CA9" w:rsidRDefault="00487E1B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6663" w:type="dxa"/>
          </w:tcPr>
          <w:p w14:paraId="504AC45E" w14:textId="07ABDC29" w:rsidR="00735CB5" w:rsidRPr="000B5CA9" w:rsidRDefault="00487E1B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0B5CA9">
              <w:rPr>
                <w:rFonts w:ascii="Times New Roman" w:hAnsi="Times New Roman" w:cs="Times New Roman"/>
                <w:szCs w:val="21"/>
              </w:rPr>
              <w:t>5 AND #6</w:t>
            </w:r>
          </w:p>
        </w:tc>
        <w:tc>
          <w:tcPr>
            <w:tcW w:w="1071" w:type="dxa"/>
          </w:tcPr>
          <w:p w14:paraId="5F5C1A18" w14:textId="64FBE4CD" w:rsidR="00735CB5" w:rsidRPr="000B5CA9" w:rsidRDefault="0022430F" w:rsidP="00AE5D98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55</w:t>
            </w:r>
            <w:r w:rsidR="000F4446" w:rsidRPr="000B5CA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483D1017" w14:textId="717D9684" w:rsidR="00727DED" w:rsidRPr="000B5CA9" w:rsidRDefault="00727DED" w:rsidP="00E02E18">
      <w:pPr>
        <w:spacing w:line="480" w:lineRule="auto"/>
        <w:rPr>
          <w:rFonts w:ascii="Times New Roman" w:hAnsi="Times New Roman" w:cs="Times New Roman"/>
        </w:rPr>
      </w:pPr>
    </w:p>
    <w:p w14:paraId="7737BB5E" w14:textId="2DD0F628" w:rsidR="00AD0515" w:rsidRPr="000B5CA9" w:rsidRDefault="00157BE9" w:rsidP="00E02E18">
      <w:pPr>
        <w:spacing w:line="480" w:lineRule="auto"/>
        <w:rPr>
          <w:rFonts w:ascii="Times New Roman" w:hAnsi="Times New Roman" w:cs="Times New Roman"/>
        </w:rPr>
      </w:pPr>
      <w:r w:rsidRPr="000B5CA9">
        <w:rPr>
          <w:rFonts w:ascii="Times New Roman" w:hAnsi="Times New Roman" w:cs="Times New Roman"/>
        </w:rPr>
        <w:t>2.</w:t>
      </w:r>
      <w:r w:rsidR="00AD0515" w:rsidRPr="000B5CA9">
        <w:rPr>
          <w:rFonts w:ascii="Times New Roman" w:hAnsi="Times New Roman" w:cs="Times New Roman"/>
        </w:rPr>
        <w:t xml:space="preserve">Embase </w:t>
      </w:r>
      <w:r w:rsidR="00E974B0" w:rsidRPr="000B5CA9">
        <w:rPr>
          <w:rFonts w:ascii="Times New Roman" w:hAnsi="Times New Roman" w:cs="Times New Roman"/>
        </w:rPr>
        <w:t>from 1975 to 19</w:t>
      </w:r>
      <w:r w:rsidR="00E974B0" w:rsidRPr="000B5CA9">
        <w:rPr>
          <w:rFonts w:ascii="Times New Roman" w:hAnsi="Times New Roman" w:cs="Times New Roman" w:hint="eastAsia"/>
        </w:rPr>
        <w:t>th</w:t>
      </w:r>
      <w:r w:rsidR="00E974B0" w:rsidRPr="000B5CA9">
        <w:rPr>
          <w:rFonts w:ascii="Times New Roman" w:hAnsi="Times New Roman" w:cs="Times New Roman"/>
        </w:rPr>
        <w:t xml:space="preserve"> Mar</w:t>
      </w:r>
      <w:r w:rsidR="00E974B0" w:rsidRPr="000B5CA9">
        <w:rPr>
          <w:rFonts w:ascii="Times New Roman" w:hAnsi="Times New Roman" w:cs="Times New Roman" w:hint="eastAsia"/>
        </w:rPr>
        <w:t>c</w:t>
      </w:r>
      <w:r w:rsidR="00E974B0" w:rsidRPr="000B5CA9">
        <w:rPr>
          <w:rFonts w:ascii="Times New Roman" w:hAnsi="Times New Roman" w:cs="Times New Roman"/>
        </w:rPr>
        <w:t>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59"/>
        <w:gridCol w:w="6561"/>
        <w:gridCol w:w="1176"/>
      </w:tblGrid>
      <w:tr w:rsidR="0096774B" w:rsidRPr="000B5CA9" w14:paraId="2851EBCA" w14:textId="77777777" w:rsidTr="00643A82">
        <w:tc>
          <w:tcPr>
            <w:tcW w:w="562" w:type="dxa"/>
          </w:tcPr>
          <w:p w14:paraId="4D0A4563" w14:textId="77777777" w:rsidR="0096774B" w:rsidRPr="000B5CA9" w:rsidRDefault="0096774B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#</w:t>
            </w:r>
          </w:p>
        </w:tc>
        <w:tc>
          <w:tcPr>
            <w:tcW w:w="6663" w:type="dxa"/>
          </w:tcPr>
          <w:p w14:paraId="1E14C0CF" w14:textId="77777777" w:rsidR="0096774B" w:rsidRPr="000B5CA9" w:rsidRDefault="0096774B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Searches</w:t>
            </w:r>
          </w:p>
        </w:tc>
        <w:tc>
          <w:tcPr>
            <w:tcW w:w="1071" w:type="dxa"/>
          </w:tcPr>
          <w:p w14:paraId="1D357EE5" w14:textId="77777777" w:rsidR="0096774B" w:rsidRPr="000B5CA9" w:rsidRDefault="0096774B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96774B" w:rsidRPr="000B5CA9" w14:paraId="0461DECD" w14:textId="77777777" w:rsidTr="00643A82">
        <w:tc>
          <w:tcPr>
            <w:tcW w:w="562" w:type="dxa"/>
          </w:tcPr>
          <w:p w14:paraId="0CCF5582" w14:textId="7FA9770D" w:rsidR="0096774B" w:rsidRPr="000B5CA9" w:rsidRDefault="0096774B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663" w:type="dxa"/>
          </w:tcPr>
          <w:p w14:paraId="0910115B" w14:textId="3178D277" w:rsidR="0096774B" w:rsidRPr="000B5CA9" w:rsidRDefault="000C16CF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'esketamine'/exp</w:t>
            </w:r>
          </w:p>
        </w:tc>
        <w:tc>
          <w:tcPr>
            <w:tcW w:w="1071" w:type="dxa"/>
          </w:tcPr>
          <w:p w14:paraId="48767B38" w14:textId="4BA208E0" w:rsidR="0096774B" w:rsidRPr="000B5CA9" w:rsidRDefault="000C16CF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1914</w:t>
            </w:r>
          </w:p>
        </w:tc>
      </w:tr>
      <w:tr w:rsidR="000C16CF" w:rsidRPr="000B5CA9" w14:paraId="44CB1C0D" w14:textId="77777777" w:rsidTr="00643A82">
        <w:tc>
          <w:tcPr>
            <w:tcW w:w="562" w:type="dxa"/>
          </w:tcPr>
          <w:p w14:paraId="603B28C7" w14:textId="16A015B1" w:rsidR="000C16CF" w:rsidRPr="000B5CA9" w:rsidRDefault="00287CD5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663" w:type="dxa"/>
          </w:tcPr>
          <w:p w14:paraId="58985420" w14:textId="25054135" w:rsidR="000C16CF" w:rsidRPr="000B5CA9" w:rsidRDefault="0029546C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all field (</w:t>
            </w:r>
            <w:r w:rsidR="00287CD5" w:rsidRPr="000B5CA9">
              <w:rPr>
                <w:rFonts w:ascii="Times New Roman" w:hAnsi="Times New Roman" w:cs="Times New Roman"/>
                <w:szCs w:val="21"/>
              </w:rPr>
              <w:t xml:space="preserve">esketamine OR </w:t>
            </w:r>
            <w:r w:rsidR="003B3C08"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287CD5" w:rsidRPr="000B5CA9">
              <w:rPr>
                <w:rFonts w:ascii="Times New Roman" w:hAnsi="Times New Roman" w:cs="Times New Roman"/>
                <w:szCs w:val="21"/>
              </w:rPr>
              <w:t>s-ketamine</w:t>
            </w:r>
            <w:r w:rsidR="003B3C08" w:rsidRPr="000B5CA9">
              <w:rPr>
                <w:rFonts w:ascii="Times New Roman" w:hAnsi="Times New Roman" w:cs="Times New Roman"/>
                <w:szCs w:val="21"/>
              </w:rPr>
              <w:t xml:space="preserve">” </w:t>
            </w:r>
            <w:r w:rsidR="00287CD5" w:rsidRPr="000B5CA9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="003B3C08"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287CD5" w:rsidRPr="000B5CA9">
              <w:rPr>
                <w:rFonts w:ascii="Times New Roman" w:hAnsi="Times New Roman" w:cs="Times New Roman"/>
                <w:szCs w:val="21"/>
              </w:rPr>
              <w:t>s(+)-ketamine</w:t>
            </w:r>
            <w:r w:rsidR="003B3C08" w:rsidRPr="000B5CA9">
              <w:rPr>
                <w:rFonts w:ascii="Times New Roman" w:hAnsi="Times New Roman" w:cs="Times New Roman"/>
                <w:szCs w:val="21"/>
              </w:rPr>
              <w:t>”</w:t>
            </w:r>
            <w:r w:rsidR="00287CD5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="003B3C08"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287CD5" w:rsidRPr="000B5CA9">
              <w:rPr>
                <w:rFonts w:ascii="Times New Roman" w:hAnsi="Times New Roman" w:cs="Times New Roman"/>
                <w:szCs w:val="21"/>
              </w:rPr>
              <w:t>(s)-ketamine</w:t>
            </w:r>
            <w:r w:rsidR="003B3C08" w:rsidRPr="000B5CA9">
              <w:rPr>
                <w:rFonts w:ascii="Times New Roman" w:hAnsi="Times New Roman" w:cs="Times New Roman"/>
                <w:szCs w:val="21"/>
              </w:rPr>
              <w:t>”</w:t>
            </w:r>
            <w:r w:rsidRPr="000B5CA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1" w:type="dxa"/>
          </w:tcPr>
          <w:p w14:paraId="66E0452F" w14:textId="5F95F335" w:rsidR="000C16CF" w:rsidRPr="000B5CA9" w:rsidRDefault="00287CD5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2664</w:t>
            </w:r>
          </w:p>
        </w:tc>
      </w:tr>
      <w:tr w:rsidR="00287CD5" w:rsidRPr="000B5CA9" w14:paraId="7FDDE792" w14:textId="77777777" w:rsidTr="00643A82">
        <w:tc>
          <w:tcPr>
            <w:tcW w:w="562" w:type="dxa"/>
          </w:tcPr>
          <w:p w14:paraId="4D731E01" w14:textId="7F09CC03" w:rsidR="00287CD5" w:rsidRPr="000B5CA9" w:rsidRDefault="00287CD5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663" w:type="dxa"/>
          </w:tcPr>
          <w:p w14:paraId="5452E0CE" w14:textId="3C1E888E" w:rsidR="00287CD5" w:rsidRPr="000B5CA9" w:rsidRDefault="002619A4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#1 OR #2</w:t>
            </w:r>
          </w:p>
        </w:tc>
        <w:tc>
          <w:tcPr>
            <w:tcW w:w="1071" w:type="dxa"/>
          </w:tcPr>
          <w:p w14:paraId="0A8733E1" w14:textId="055792B2" w:rsidR="00287CD5" w:rsidRPr="000B5CA9" w:rsidRDefault="002619A4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2664</w:t>
            </w:r>
          </w:p>
        </w:tc>
      </w:tr>
      <w:tr w:rsidR="0096774B" w:rsidRPr="000B5CA9" w14:paraId="728313A7" w14:textId="77777777" w:rsidTr="00643A82">
        <w:tc>
          <w:tcPr>
            <w:tcW w:w="562" w:type="dxa"/>
          </w:tcPr>
          <w:p w14:paraId="3A6DD0D5" w14:textId="5D946D0B" w:rsidR="0096774B" w:rsidRPr="000B5CA9" w:rsidRDefault="009328C4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663" w:type="dxa"/>
          </w:tcPr>
          <w:p w14:paraId="21F156B8" w14:textId="1AA3445A" w:rsidR="0096774B" w:rsidRPr="000B5CA9" w:rsidRDefault="009328C4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>analgesia</w:t>
            </w:r>
            <w:r w:rsidRPr="000B5CA9">
              <w:rPr>
                <w:rFonts w:ascii="Times New Roman" w:hAnsi="Times New Roman" w:cs="Times New Roman"/>
                <w:szCs w:val="21"/>
              </w:rPr>
              <w:t>”/exp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>analgesic agent</w:t>
            </w:r>
            <w:r w:rsidRPr="000B5CA9">
              <w:rPr>
                <w:rFonts w:ascii="Times New Roman" w:hAnsi="Times New Roman" w:cs="Times New Roman"/>
                <w:szCs w:val="21"/>
              </w:rPr>
              <w:t>”/exp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>anesthesia</w:t>
            </w:r>
            <w:r w:rsidRPr="000B5CA9">
              <w:rPr>
                <w:rFonts w:ascii="Times New Roman" w:hAnsi="Times New Roman" w:cs="Times New Roman"/>
                <w:szCs w:val="21"/>
              </w:rPr>
              <w:t xml:space="preserve">”/exp 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>anesthetic agent</w:t>
            </w:r>
            <w:r w:rsidRPr="000B5CA9">
              <w:rPr>
                <w:rFonts w:ascii="Times New Roman" w:hAnsi="Times New Roman" w:cs="Times New Roman"/>
                <w:szCs w:val="21"/>
              </w:rPr>
              <w:t>”/exp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>anesthesiological procedure</w:t>
            </w:r>
            <w:r w:rsidRPr="000B5CA9">
              <w:rPr>
                <w:rFonts w:ascii="Times New Roman" w:hAnsi="Times New Roman" w:cs="Times New Roman"/>
                <w:szCs w:val="21"/>
              </w:rPr>
              <w:t xml:space="preserve">”/exp 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>sedation</w:t>
            </w:r>
            <w:r w:rsidRPr="000B5CA9">
              <w:rPr>
                <w:rFonts w:ascii="Times New Roman" w:hAnsi="Times New Roman" w:cs="Times New Roman"/>
                <w:szCs w:val="21"/>
              </w:rPr>
              <w:t>”/exp</w:t>
            </w:r>
            <w:r w:rsidR="00A03BEA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074310" w:rsidRPr="000B5CA9">
              <w:rPr>
                <w:rFonts w:ascii="Times New Roman" w:hAnsi="Times New Roman" w:cs="Times New Roman"/>
                <w:szCs w:val="21"/>
              </w:rPr>
              <w:t>hypnotic sedative agent</w:t>
            </w:r>
            <w:r w:rsidRPr="000B5CA9">
              <w:rPr>
                <w:rFonts w:ascii="Times New Roman" w:hAnsi="Times New Roman" w:cs="Times New Roman"/>
                <w:szCs w:val="21"/>
              </w:rPr>
              <w:t xml:space="preserve">”/exp </w:t>
            </w:r>
            <w:r w:rsidR="005C457D" w:rsidRPr="000B5CA9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5C457D" w:rsidRPr="000B5CA9">
              <w:rPr>
                <w:rFonts w:ascii="Times New Roman" w:hAnsi="Times New Roman" w:cs="Times New Roman"/>
                <w:szCs w:val="21"/>
              </w:rPr>
              <w:t>hypnotic agent</w:t>
            </w:r>
            <w:r w:rsidRPr="000B5CA9">
              <w:rPr>
                <w:rFonts w:ascii="Times New Roman" w:hAnsi="Times New Roman" w:cs="Times New Roman"/>
                <w:szCs w:val="21"/>
              </w:rPr>
              <w:t>”/exp</w:t>
            </w:r>
            <w:r w:rsidR="005C457D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="005C457D" w:rsidRPr="000B5CA9">
              <w:rPr>
                <w:rFonts w:ascii="Times New Roman" w:hAnsi="Times New Roman" w:cs="Times New Roman"/>
                <w:szCs w:val="21"/>
              </w:rPr>
              <w:t>sedative agent</w:t>
            </w:r>
            <w:r w:rsidRPr="000B5CA9">
              <w:rPr>
                <w:rFonts w:ascii="Times New Roman" w:hAnsi="Times New Roman" w:cs="Times New Roman"/>
                <w:szCs w:val="21"/>
              </w:rPr>
              <w:t>”/exp</w:t>
            </w:r>
          </w:p>
        </w:tc>
        <w:tc>
          <w:tcPr>
            <w:tcW w:w="1071" w:type="dxa"/>
          </w:tcPr>
          <w:p w14:paraId="4298946E" w14:textId="3D42A6AC" w:rsidR="0096774B" w:rsidRPr="000B5CA9" w:rsidRDefault="009328C4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2,878,718</w:t>
            </w:r>
          </w:p>
        </w:tc>
      </w:tr>
      <w:tr w:rsidR="0096774B" w:rsidRPr="000B5CA9" w14:paraId="6ABACAEE" w14:textId="77777777" w:rsidTr="00643A82">
        <w:tc>
          <w:tcPr>
            <w:tcW w:w="562" w:type="dxa"/>
          </w:tcPr>
          <w:p w14:paraId="1558DDF5" w14:textId="458269C8" w:rsidR="0096774B" w:rsidRPr="000B5CA9" w:rsidRDefault="009B26AC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663" w:type="dxa"/>
          </w:tcPr>
          <w:p w14:paraId="0D47B535" w14:textId="1FA5DB5D" w:rsidR="0096774B" w:rsidRPr="000B5CA9" w:rsidRDefault="00DC446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 xml:space="preserve">analgesia:ti,ab,kw OR analgesic*:ti,ab,kw OR 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anesthesia:ti,ab,kw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 xml:space="preserve"> OR anesthetic*:ti,ab,kw OR 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anaesthesia:ti,ab,kw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 xml:space="preserve"> OR anaesthetic*:ti,ab,kw OR 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sedation:ti,ab,kw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 xml:space="preserve"> OR hypnotic*:ti,ab,kw OR sedative*:ti,ab,kw</w:t>
            </w:r>
            <w:r w:rsidR="00B058EE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="00B058EE" w:rsidRPr="000B5CA9">
              <w:rPr>
                <w:rFonts w:ascii="Times New Roman" w:hAnsi="Times New Roman" w:cs="Times New Roman"/>
                <w:szCs w:val="21"/>
              </w:rPr>
              <w:t>analgosedation:ti,ab,kw</w:t>
            </w:r>
            <w:proofErr w:type="spellEnd"/>
            <w:r w:rsidR="00AA1542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="00AA1542" w:rsidRPr="000B5CA9">
              <w:rPr>
                <w:rFonts w:ascii="Times New Roman" w:hAnsi="Times New Roman" w:cs="Times New Roman"/>
                <w:szCs w:val="21"/>
              </w:rPr>
              <w:t>painless:ti,ab,kw</w:t>
            </w:r>
            <w:proofErr w:type="spellEnd"/>
          </w:p>
        </w:tc>
        <w:tc>
          <w:tcPr>
            <w:tcW w:w="1071" w:type="dxa"/>
          </w:tcPr>
          <w:p w14:paraId="12FF6462" w14:textId="0DE7B39C" w:rsidR="0096774B" w:rsidRPr="000B5CA9" w:rsidRDefault="00DC446D" w:rsidP="00DC446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7</w:t>
            </w:r>
            <w:r w:rsidR="00B301D5" w:rsidRPr="000B5CA9">
              <w:rPr>
                <w:rFonts w:ascii="Times New Roman" w:hAnsi="Times New Roman" w:cs="Times New Roman"/>
                <w:szCs w:val="21"/>
              </w:rPr>
              <w:t>51</w:t>
            </w:r>
            <w:r w:rsidRPr="000B5CA9">
              <w:rPr>
                <w:rFonts w:ascii="Times New Roman" w:hAnsi="Times New Roman" w:cs="Times New Roman"/>
                <w:szCs w:val="21"/>
              </w:rPr>
              <w:t>,</w:t>
            </w:r>
            <w:r w:rsidR="00B301D5" w:rsidRPr="000B5CA9">
              <w:rPr>
                <w:rFonts w:ascii="Times New Roman" w:hAnsi="Times New Roman" w:cs="Times New Roman"/>
                <w:szCs w:val="21"/>
              </w:rPr>
              <w:t>327</w:t>
            </w:r>
          </w:p>
        </w:tc>
      </w:tr>
      <w:tr w:rsidR="0096774B" w:rsidRPr="000B5CA9" w14:paraId="0B6BC2D0" w14:textId="77777777" w:rsidTr="00643A82">
        <w:tc>
          <w:tcPr>
            <w:tcW w:w="562" w:type="dxa"/>
          </w:tcPr>
          <w:p w14:paraId="1B0809AB" w14:textId="3720ED15" w:rsidR="0096774B" w:rsidRPr="000B5CA9" w:rsidRDefault="009B26AC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lastRenderedPageBreak/>
              <w:t>6</w:t>
            </w:r>
          </w:p>
        </w:tc>
        <w:tc>
          <w:tcPr>
            <w:tcW w:w="6663" w:type="dxa"/>
          </w:tcPr>
          <w:p w14:paraId="1E67AC9B" w14:textId="450F804A" w:rsidR="0096774B" w:rsidRPr="000B5CA9" w:rsidRDefault="00DC446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#4 OR #5</w:t>
            </w:r>
          </w:p>
        </w:tc>
        <w:tc>
          <w:tcPr>
            <w:tcW w:w="1071" w:type="dxa"/>
          </w:tcPr>
          <w:p w14:paraId="0A5574BA" w14:textId="1B262344" w:rsidR="0096774B" w:rsidRPr="000B5CA9" w:rsidRDefault="00DC446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3,0</w:t>
            </w:r>
            <w:r w:rsidR="00B301D5" w:rsidRPr="000B5CA9">
              <w:rPr>
                <w:rFonts w:ascii="Times New Roman" w:hAnsi="Times New Roman" w:cs="Times New Roman"/>
                <w:szCs w:val="21"/>
              </w:rPr>
              <w:t>39</w:t>
            </w:r>
            <w:r w:rsidRPr="000B5CA9">
              <w:rPr>
                <w:rFonts w:ascii="Times New Roman" w:hAnsi="Times New Roman" w:cs="Times New Roman"/>
                <w:szCs w:val="21"/>
              </w:rPr>
              <w:t>,</w:t>
            </w:r>
            <w:r w:rsidR="00D127A0" w:rsidRPr="000B5CA9">
              <w:rPr>
                <w:rFonts w:ascii="Times New Roman" w:hAnsi="Times New Roman" w:cs="Times New Roman"/>
                <w:szCs w:val="21"/>
              </w:rPr>
              <w:t>7</w:t>
            </w:r>
            <w:r w:rsidR="00B301D5" w:rsidRPr="000B5CA9">
              <w:rPr>
                <w:rFonts w:ascii="Times New Roman" w:hAnsi="Times New Roman" w:cs="Times New Roman"/>
                <w:szCs w:val="21"/>
              </w:rPr>
              <w:t>12</w:t>
            </w:r>
          </w:p>
        </w:tc>
      </w:tr>
      <w:tr w:rsidR="0096774B" w:rsidRPr="000B5CA9" w14:paraId="620EA86D" w14:textId="77777777" w:rsidTr="00643A82">
        <w:tc>
          <w:tcPr>
            <w:tcW w:w="562" w:type="dxa"/>
          </w:tcPr>
          <w:p w14:paraId="401D64BA" w14:textId="053406CA" w:rsidR="0096774B" w:rsidRPr="000B5CA9" w:rsidRDefault="009B26AC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663" w:type="dxa"/>
          </w:tcPr>
          <w:p w14:paraId="42AE1221" w14:textId="2D9980C9" w:rsidR="0096774B" w:rsidRPr="000B5CA9" w:rsidRDefault="00DC446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#3 AND #6</w:t>
            </w:r>
            <w:r w:rsidR="00837ADB" w:rsidRPr="000B5CA9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071" w:type="dxa"/>
          </w:tcPr>
          <w:p w14:paraId="2AFA5EAC" w14:textId="7043EB84" w:rsidR="0096774B" w:rsidRPr="000B5CA9" w:rsidRDefault="008703D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260</w:t>
            </w:r>
            <w:r w:rsidR="00B301D5" w:rsidRPr="000B5CA9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96774B" w:rsidRPr="000B5CA9" w14:paraId="7229F769" w14:textId="77777777" w:rsidTr="00643A82">
        <w:tc>
          <w:tcPr>
            <w:tcW w:w="562" w:type="dxa"/>
          </w:tcPr>
          <w:p w14:paraId="075FF14F" w14:textId="5E05172D" w:rsidR="0096774B" w:rsidRPr="000B5CA9" w:rsidRDefault="008D4873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663" w:type="dxa"/>
          </w:tcPr>
          <w:p w14:paraId="06B91C0D" w14:textId="796A4CE5" w:rsidR="0096774B" w:rsidRPr="000B5CA9" w:rsidRDefault="00712AA5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 xml:space="preserve">“randomized controlled trial”/exp OR randomization/exp OR “double blind procedure”/exp OR “single blind procedure”/exp OR “clinical trial”/exp OR </w:t>
            </w:r>
            <w:r w:rsidR="00596193" w:rsidRPr="000B5CA9">
              <w:rPr>
                <w:rFonts w:ascii="Times New Roman" w:hAnsi="Times New Roman" w:cs="Times New Roman"/>
                <w:szCs w:val="21"/>
              </w:rPr>
              <w:t>“</w:t>
            </w:r>
            <w:r w:rsidRPr="000B5CA9">
              <w:rPr>
                <w:rFonts w:ascii="Times New Roman" w:hAnsi="Times New Roman" w:cs="Times New Roman"/>
                <w:szCs w:val="21"/>
              </w:rPr>
              <w:t>placebo</w:t>
            </w:r>
            <w:r w:rsidR="00596193" w:rsidRPr="000B5CA9">
              <w:rPr>
                <w:rFonts w:ascii="Times New Roman" w:hAnsi="Times New Roman" w:cs="Times New Roman"/>
                <w:szCs w:val="21"/>
              </w:rPr>
              <w:t>”</w:t>
            </w:r>
            <w:r w:rsidRPr="000B5CA9">
              <w:rPr>
                <w:rFonts w:ascii="Times New Roman" w:hAnsi="Times New Roman" w:cs="Times New Roman"/>
                <w:szCs w:val="21"/>
              </w:rPr>
              <w:t>/exp OR “experimental design”/exp OR “crossover procedure”/exp OR “control group”/exp OR “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latin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 xml:space="preserve"> square design”/exp OR “comparative study”/exp OR “evaluation”/exp OR “prospective study”/exp</w:t>
            </w:r>
          </w:p>
        </w:tc>
        <w:tc>
          <w:tcPr>
            <w:tcW w:w="1071" w:type="dxa"/>
          </w:tcPr>
          <w:p w14:paraId="0675D99C" w14:textId="4955CF18" w:rsidR="0096774B" w:rsidRPr="000B5CA9" w:rsidRDefault="008703D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4,654,531</w:t>
            </w:r>
          </w:p>
        </w:tc>
      </w:tr>
      <w:tr w:rsidR="0096774B" w:rsidRPr="000B5CA9" w14:paraId="4BE21BC6" w14:textId="77777777" w:rsidTr="00643A82">
        <w:tc>
          <w:tcPr>
            <w:tcW w:w="562" w:type="dxa"/>
          </w:tcPr>
          <w:p w14:paraId="4F0563DB" w14:textId="7C36AF66" w:rsidR="0096774B" w:rsidRPr="000B5CA9" w:rsidRDefault="00EC48A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663" w:type="dxa"/>
          </w:tcPr>
          <w:p w14:paraId="1CD4A8B2" w14:textId="4BB23998" w:rsidR="0096774B" w:rsidRPr="000B5CA9" w:rsidRDefault="00712AA5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random$:ti,ab,kw OR placebo$:ti,ab,kw OR control$:ti,ab,kw OR prospective$:ti,ab,kw OR volunteer$:ti,ab,kw OR (clin$ N</w:t>
            </w:r>
            <w:r w:rsidR="00596193" w:rsidRPr="000B5CA9">
              <w:rPr>
                <w:rFonts w:ascii="Times New Roman" w:hAnsi="Times New Roman" w:cs="Times New Roman"/>
                <w:szCs w:val="21"/>
              </w:rPr>
              <w:t>EAR</w:t>
            </w:r>
            <w:r w:rsidRPr="000B5CA9">
              <w:rPr>
                <w:rFonts w:ascii="Times New Roman" w:hAnsi="Times New Roman" w:cs="Times New Roman"/>
                <w:szCs w:val="21"/>
              </w:rPr>
              <w:t>/3 trial$):ti,ab,kw OR ((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signl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 xml:space="preserve">$ OR 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doubl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 xml:space="preserve">$ OR 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trebl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 xml:space="preserve">$ OR </w:t>
            </w:r>
            <w:proofErr w:type="spellStart"/>
            <w:r w:rsidRPr="000B5CA9">
              <w:rPr>
                <w:rFonts w:ascii="Times New Roman" w:hAnsi="Times New Roman" w:cs="Times New Roman"/>
                <w:szCs w:val="21"/>
              </w:rPr>
              <w:t>tripl</w:t>
            </w:r>
            <w:proofErr w:type="spellEnd"/>
            <w:r w:rsidRPr="000B5CA9">
              <w:rPr>
                <w:rFonts w:ascii="Times New Roman" w:hAnsi="Times New Roman" w:cs="Times New Roman"/>
                <w:szCs w:val="21"/>
              </w:rPr>
              <w:t>$) N</w:t>
            </w:r>
            <w:r w:rsidR="0041188F" w:rsidRPr="000B5CA9">
              <w:rPr>
                <w:rFonts w:ascii="Times New Roman" w:hAnsi="Times New Roman" w:cs="Times New Roman"/>
                <w:szCs w:val="21"/>
              </w:rPr>
              <w:t>EXT</w:t>
            </w:r>
            <w:r w:rsidRPr="000B5CA9">
              <w:rPr>
                <w:rFonts w:ascii="Times New Roman" w:hAnsi="Times New Roman" w:cs="Times New Roman"/>
                <w:szCs w:val="21"/>
              </w:rPr>
              <w:t>/3</w:t>
            </w:r>
            <w:r w:rsidR="0041188F" w:rsidRPr="000B5C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B5CA9">
              <w:rPr>
                <w:rFonts w:ascii="Times New Roman" w:hAnsi="Times New Roman" w:cs="Times New Roman"/>
                <w:szCs w:val="21"/>
              </w:rPr>
              <w:t>(blind$ OR mask$)):ti,ab,kw</w:t>
            </w:r>
          </w:p>
        </w:tc>
        <w:tc>
          <w:tcPr>
            <w:tcW w:w="1071" w:type="dxa"/>
          </w:tcPr>
          <w:p w14:paraId="255869DD" w14:textId="3F1ABD8E" w:rsidR="0096774B" w:rsidRPr="000B5CA9" w:rsidRDefault="008703D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7,014,625</w:t>
            </w:r>
          </w:p>
        </w:tc>
      </w:tr>
      <w:tr w:rsidR="0096774B" w:rsidRPr="000B5CA9" w14:paraId="4A56D155" w14:textId="77777777" w:rsidTr="00643A82">
        <w:tc>
          <w:tcPr>
            <w:tcW w:w="562" w:type="dxa"/>
          </w:tcPr>
          <w:p w14:paraId="3C5068A0" w14:textId="1BC91F02" w:rsidR="0096774B" w:rsidRPr="000B5CA9" w:rsidRDefault="00EC48A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663" w:type="dxa"/>
          </w:tcPr>
          <w:p w14:paraId="73CA98F7" w14:textId="3854C7DC" w:rsidR="0096774B" w:rsidRPr="000B5CA9" w:rsidRDefault="00AA110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#7 AND (#8 OR #9)</w:t>
            </w:r>
          </w:p>
        </w:tc>
        <w:tc>
          <w:tcPr>
            <w:tcW w:w="1071" w:type="dxa"/>
          </w:tcPr>
          <w:p w14:paraId="3E5B2993" w14:textId="72D83845" w:rsidR="0096774B" w:rsidRPr="000B5CA9" w:rsidRDefault="00AA110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1,</w:t>
            </w:r>
            <w:r w:rsidR="00B301D5" w:rsidRPr="000B5CA9">
              <w:rPr>
                <w:rFonts w:ascii="Times New Roman" w:hAnsi="Times New Roman" w:cs="Times New Roman"/>
                <w:szCs w:val="21"/>
              </w:rPr>
              <w:t>200</w:t>
            </w:r>
          </w:p>
        </w:tc>
      </w:tr>
    </w:tbl>
    <w:p w14:paraId="052D5DA5" w14:textId="6C7ACC75" w:rsidR="00AC3A04" w:rsidRPr="000B5CA9" w:rsidRDefault="00AC3A04" w:rsidP="00E02E18">
      <w:pPr>
        <w:spacing w:line="480" w:lineRule="auto"/>
        <w:rPr>
          <w:rFonts w:ascii="Times New Roman" w:hAnsi="Times New Roman" w:cs="Times New Roman"/>
        </w:rPr>
      </w:pPr>
    </w:p>
    <w:p w14:paraId="5ADE896D" w14:textId="77777777" w:rsidR="009E1C64" w:rsidRPr="000B5CA9" w:rsidRDefault="009E1C64" w:rsidP="00E02E18">
      <w:pPr>
        <w:spacing w:line="480" w:lineRule="auto"/>
        <w:rPr>
          <w:rFonts w:ascii="Times New Roman" w:hAnsi="Times New Roman" w:cs="Times New Roman"/>
        </w:rPr>
      </w:pPr>
    </w:p>
    <w:p w14:paraId="63A3F08C" w14:textId="005DBF22" w:rsidR="001900D8" w:rsidRPr="000B5CA9" w:rsidRDefault="00157BE9" w:rsidP="00E02E18">
      <w:pPr>
        <w:spacing w:line="480" w:lineRule="auto"/>
        <w:rPr>
          <w:rFonts w:ascii="Times New Roman" w:hAnsi="Times New Roman" w:cs="Times New Roman"/>
        </w:rPr>
      </w:pPr>
      <w:r w:rsidRPr="000B5CA9">
        <w:rPr>
          <w:rFonts w:ascii="Times New Roman" w:hAnsi="Times New Roman" w:cs="Times New Roman"/>
        </w:rPr>
        <w:t>3.</w:t>
      </w:r>
      <w:r w:rsidR="00AD0515" w:rsidRPr="000B5CA9">
        <w:rPr>
          <w:rFonts w:ascii="Times New Roman" w:hAnsi="Times New Roman" w:cs="Times New Roman"/>
        </w:rPr>
        <w:t>CENTRAL</w:t>
      </w:r>
      <w:r w:rsidR="005947F2" w:rsidRPr="000B5CA9">
        <w:rPr>
          <w:rFonts w:ascii="Times New Roman" w:hAnsi="Times New Roman" w:cs="Times New Roman"/>
        </w:rPr>
        <w:t xml:space="preserve"> from 1949 to 19</w:t>
      </w:r>
      <w:r w:rsidR="005947F2" w:rsidRPr="000B5CA9">
        <w:rPr>
          <w:rFonts w:ascii="Times New Roman" w:hAnsi="Times New Roman" w:cs="Times New Roman" w:hint="eastAsia"/>
        </w:rPr>
        <w:t>th</w:t>
      </w:r>
      <w:r w:rsidR="005947F2" w:rsidRPr="000B5CA9">
        <w:rPr>
          <w:rFonts w:ascii="Times New Roman" w:hAnsi="Times New Roman" w:cs="Times New Roman"/>
        </w:rPr>
        <w:t xml:space="preserve"> Mar</w:t>
      </w:r>
      <w:r w:rsidR="005947F2" w:rsidRPr="000B5CA9">
        <w:rPr>
          <w:rFonts w:ascii="Times New Roman" w:hAnsi="Times New Roman" w:cs="Times New Roman" w:hint="eastAsia"/>
        </w:rPr>
        <w:t>c</w:t>
      </w:r>
      <w:r w:rsidR="005947F2" w:rsidRPr="000B5CA9">
        <w:rPr>
          <w:rFonts w:ascii="Times New Roman" w:hAnsi="Times New Roman" w:cs="Times New Roman"/>
        </w:rPr>
        <w:t>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62"/>
        <w:gridCol w:w="6663"/>
        <w:gridCol w:w="1071"/>
      </w:tblGrid>
      <w:tr w:rsidR="00E57DFF" w:rsidRPr="000B5CA9" w14:paraId="31DB44ED" w14:textId="77777777" w:rsidTr="00643A82">
        <w:tc>
          <w:tcPr>
            <w:tcW w:w="562" w:type="dxa"/>
          </w:tcPr>
          <w:p w14:paraId="29E718B1" w14:textId="77777777" w:rsidR="00454E27" w:rsidRPr="000B5CA9" w:rsidRDefault="00454E27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</w:p>
        </w:tc>
        <w:tc>
          <w:tcPr>
            <w:tcW w:w="6663" w:type="dxa"/>
          </w:tcPr>
          <w:p w14:paraId="21AB00FD" w14:textId="77777777" w:rsidR="00454E27" w:rsidRPr="000B5CA9" w:rsidRDefault="00454E27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Searches</w:t>
            </w:r>
          </w:p>
        </w:tc>
        <w:tc>
          <w:tcPr>
            <w:tcW w:w="1071" w:type="dxa"/>
          </w:tcPr>
          <w:p w14:paraId="3851B6B6" w14:textId="77777777" w:rsidR="00454E27" w:rsidRPr="000B5CA9" w:rsidRDefault="00454E27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B5CA9">
              <w:rPr>
                <w:rFonts w:ascii="Times New Roman" w:hAnsi="Times New Roman" w:cs="Times New Roman"/>
                <w:szCs w:val="21"/>
              </w:rPr>
              <w:t>esults</w:t>
            </w:r>
          </w:p>
        </w:tc>
      </w:tr>
      <w:tr w:rsidR="00454E27" w:rsidRPr="000B5CA9" w14:paraId="37E2E9BF" w14:textId="77777777" w:rsidTr="00643A82">
        <w:tc>
          <w:tcPr>
            <w:tcW w:w="562" w:type="dxa"/>
          </w:tcPr>
          <w:p w14:paraId="0A479FB6" w14:textId="563097FA" w:rsidR="00454E27" w:rsidRPr="000B5CA9" w:rsidRDefault="0002113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663" w:type="dxa"/>
          </w:tcPr>
          <w:p w14:paraId="78C6BCF7" w14:textId="5C063C22" w:rsidR="00454E27" w:rsidRPr="000B5CA9" w:rsidRDefault="006C1526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 xml:space="preserve">All text </w:t>
            </w:r>
            <w:r w:rsidR="0002113D" w:rsidRPr="000B5CA9">
              <w:rPr>
                <w:rFonts w:ascii="Times New Roman" w:hAnsi="Times New Roman" w:cs="Times New Roman"/>
                <w:szCs w:val="21"/>
              </w:rPr>
              <w:t>(esketamine) OR ("s-ketamine")</w:t>
            </w:r>
          </w:p>
        </w:tc>
        <w:tc>
          <w:tcPr>
            <w:tcW w:w="1071" w:type="dxa"/>
          </w:tcPr>
          <w:p w14:paraId="7B4C443E" w14:textId="20A4761A" w:rsidR="00454E27" w:rsidRPr="000B5CA9" w:rsidRDefault="0002113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E57DFF" w:rsidRPr="000B5CA9">
              <w:rPr>
                <w:rFonts w:ascii="Times New Roman" w:hAnsi="Times New Roman" w:cs="Times New Roman"/>
                <w:szCs w:val="21"/>
              </w:rPr>
              <w:t>,</w:t>
            </w:r>
            <w:r w:rsidRPr="000B5CA9">
              <w:rPr>
                <w:rFonts w:ascii="Times New Roman" w:hAnsi="Times New Roman" w:cs="Times New Roman"/>
                <w:szCs w:val="21"/>
              </w:rPr>
              <w:t>5</w:t>
            </w:r>
            <w:r w:rsidR="006F1988" w:rsidRPr="000B5CA9">
              <w:rPr>
                <w:rFonts w:ascii="Times New Roman" w:hAnsi="Times New Roman" w:cs="Times New Roman"/>
                <w:szCs w:val="21"/>
              </w:rPr>
              <w:t>31</w:t>
            </w:r>
          </w:p>
        </w:tc>
      </w:tr>
      <w:tr w:rsidR="00454E27" w:rsidRPr="000B5CA9" w14:paraId="051CF63A" w14:textId="77777777" w:rsidTr="00643A82">
        <w:tc>
          <w:tcPr>
            <w:tcW w:w="562" w:type="dxa"/>
          </w:tcPr>
          <w:p w14:paraId="7CC3DB6E" w14:textId="21C5A20C" w:rsidR="00454E27" w:rsidRPr="000B5CA9" w:rsidRDefault="00E5024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663" w:type="dxa"/>
          </w:tcPr>
          <w:p w14:paraId="00C608C5" w14:textId="42284927" w:rsidR="00454E27" w:rsidRPr="000B5CA9" w:rsidRDefault="00E50241" w:rsidP="00643A82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0B5CA9">
              <w:rPr>
                <w:rFonts w:ascii="Times New Roman" w:hAnsi="Times New Roman" w:cs="Times New Roman"/>
              </w:rPr>
              <w:t>MeSH</w:t>
            </w:r>
            <w:proofErr w:type="spellEnd"/>
            <w:r w:rsidRPr="000B5CA9">
              <w:rPr>
                <w:rFonts w:ascii="Times New Roman" w:hAnsi="Times New Roman" w:cs="Times New Roman"/>
              </w:rPr>
              <w:t xml:space="preserve"> descriptor: [</w:t>
            </w:r>
            <w:r w:rsidRPr="000B5CA9">
              <w:rPr>
                <w:rFonts w:ascii="Times New Roman" w:hAnsi="Times New Roman" w:cs="Times New Roman"/>
                <w:szCs w:val="21"/>
              </w:rPr>
              <w:t xml:space="preserve">analgesia OR analgesics OR anesthesia OR anesthetics OR anesthesia and analgesia OR conscious sedation OR deep sedation OR hypnotics and sedatives] </w:t>
            </w:r>
            <w:r w:rsidRPr="000B5CA9">
              <w:rPr>
                <w:rFonts w:ascii="Times New Roman" w:hAnsi="Times New Roman" w:cs="Times New Roman"/>
              </w:rPr>
              <w:t>explode all trees</w:t>
            </w:r>
          </w:p>
        </w:tc>
        <w:tc>
          <w:tcPr>
            <w:tcW w:w="1071" w:type="dxa"/>
          </w:tcPr>
          <w:p w14:paraId="484B2025" w14:textId="04703738" w:rsidR="00454E27" w:rsidRPr="000B5CA9" w:rsidRDefault="007D3B6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65</w:t>
            </w:r>
            <w:r w:rsidR="00E57DFF" w:rsidRPr="000B5CA9">
              <w:rPr>
                <w:rFonts w:ascii="Times New Roman" w:hAnsi="Times New Roman" w:cs="Times New Roman"/>
                <w:szCs w:val="21"/>
              </w:rPr>
              <w:t>,</w:t>
            </w:r>
            <w:r w:rsidRPr="000B5CA9">
              <w:rPr>
                <w:rFonts w:ascii="Times New Roman" w:hAnsi="Times New Roman" w:cs="Times New Roman"/>
                <w:szCs w:val="21"/>
              </w:rPr>
              <w:t>830</w:t>
            </w:r>
          </w:p>
        </w:tc>
      </w:tr>
      <w:tr w:rsidR="00454E27" w:rsidRPr="000B5CA9" w14:paraId="060AE667" w14:textId="77777777" w:rsidTr="00643A82">
        <w:tc>
          <w:tcPr>
            <w:tcW w:w="562" w:type="dxa"/>
          </w:tcPr>
          <w:p w14:paraId="4B786C55" w14:textId="44528266" w:rsidR="00454E27" w:rsidRPr="000B5CA9" w:rsidRDefault="00D4708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663" w:type="dxa"/>
          </w:tcPr>
          <w:p w14:paraId="65E0E7EC" w14:textId="6199D24B" w:rsidR="00454E27" w:rsidRPr="000B5CA9" w:rsidRDefault="00D4708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(analgesia):ti,ab,kw OR (analgesic*):ti,ab,kw OR (anesthesia):ti,ab,kw OR (anesthetic*):ti,ab,kw OR (anaesthesia):ti,ab,kw</w:t>
            </w:r>
            <w:r w:rsidRPr="000B5CA9">
              <w:rPr>
                <w:rFonts w:ascii="Times New Roman" w:hAnsi="Times New Roman" w:cs="Times New Roman"/>
              </w:rPr>
              <w:t xml:space="preserve"> OR </w:t>
            </w:r>
            <w:r w:rsidRPr="000B5CA9">
              <w:rPr>
                <w:rFonts w:ascii="Times New Roman" w:hAnsi="Times New Roman" w:cs="Times New Roman"/>
                <w:szCs w:val="21"/>
              </w:rPr>
              <w:t>(anaesthetic*):ti,ab,kw OR (sedation):ti,ab,kw OR (hypnotic*):ti,ab,kw OR (sedative*):ti,ab,kw</w:t>
            </w:r>
            <w:r w:rsidR="00CB2504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="00CB2504" w:rsidRPr="000B5CA9">
              <w:rPr>
                <w:rFonts w:ascii="Times New Roman" w:hAnsi="Times New Roman" w:cs="Times New Roman"/>
                <w:szCs w:val="21"/>
              </w:rPr>
              <w:t>analgosedation:ti,ab,kw</w:t>
            </w:r>
            <w:proofErr w:type="spellEnd"/>
            <w:r w:rsidR="00176616" w:rsidRPr="000B5CA9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="00176616" w:rsidRPr="000B5CA9">
              <w:rPr>
                <w:rFonts w:ascii="Times New Roman" w:hAnsi="Times New Roman" w:cs="Times New Roman"/>
                <w:szCs w:val="21"/>
              </w:rPr>
              <w:t>painless:ti,ab,kw</w:t>
            </w:r>
            <w:proofErr w:type="spellEnd"/>
          </w:p>
        </w:tc>
        <w:tc>
          <w:tcPr>
            <w:tcW w:w="1071" w:type="dxa"/>
          </w:tcPr>
          <w:p w14:paraId="002E29EC" w14:textId="03630501" w:rsidR="00454E27" w:rsidRPr="000B5CA9" w:rsidRDefault="00D4708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B5CA9">
              <w:rPr>
                <w:rFonts w:ascii="Times New Roman" w:hAnsi="Times New Roman" w:cs="Times New Roman"/>
                <w:szCs w:val="21"/>
              </w:rPr>
              <w:t>6</w:t>
            </w:r>
            <w:r w:rsidR="001C1EF8" w:rsidRPr="000B5CA9">
              <w:rPr>
                <w:rFonts w:ascii="Times New Roman" w:hAnsi="Times New Roman" w:cs="Times New Roman"/>
                <w:szCs w:val="21"/>
              </w:rPr>
              <w:t>8</w:t>
            </w:r>
            <w:r w:rsidR="007D3B61" w:rsidRPr="000B5CA9">
              <w:rPr>
                <w:rFonts w:ascii="Times New Roman" w:hAnsi="Times New Roman" w:cs="Times New Roman"/>
                <w:szCs w:val="21"/>
              </w:rPr>
              <w:t>,</w:t>
            </w:r>
            <w:r w:rsidR="001C1EF8" w:rsidRPr="000B5CA9">
              <w:rPr>
                <w:rFonts w:ascii="Times New Roman" w:hAnsi="Times New Roman" w:cs="Times New Roman"/>
                <w:szCs w:val="21"/>
              </w:rPr>
              <w:t>688</w:t>
            </w:r>
          </w:p>
        </w:tc>
      </w:tr>
      <w:tr w:rsidR="00454E27" w:rsidRPr="000B5CA9" w14:paraId="468BBA25" w14:textId="77777777" w:rsidTr="00643A82">
        <w:tc>
          <w:tcPr>
            <w:tcW w:w="562" w:type="dxa"/>
          </w:tcPr>
          <w:p w14:paraId="13ABE0E5" w14:textId="6DC71924" w:rsidR="00454E27" w:rsidRPr="000B5CA9" w:rsidRDefault="008D3159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6663" w:type="dxa"/>
          </w:tcPr>
          <w:p w14:paraId="43DF77D9" w14:textId="5FD3648D" w:rsidR="00454E27" w:rsidRPr="000B5CA9" w:rsidRDefault="008D3159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0B5CA9">
              <w:rPr>
                <w:rFonts w:ascii="Times New Roman" w:hAnsi="Times New Roman" w:cs="Times New Roman"/>
                <w:szCs w:val="21"/>
              </w:rPr>
              <w:t>2 OR #3</w:t>
            </w:r>
          </w:p>
        </w:tc>
        <w:tc>
          <w:tcPr>
            <w:tcW w:w="1071" w:type="dxa"/>
          </w:tcPr>
          <w:p w14:paraId="6F05A4AF" w14:textId="18157F7D" w:rsidR="00454E27" w:rsidRPr="000B5CA9" w:rsidRDefault="00791548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1</w:t>
            </w:r>
            <w:r w:rsidR="00F02592" w:rsidRPr="000B5CA9">
              <w:rPr>
                <w:rFonts w:ascii="Times New Roman" w:hAnsi="Times New Roman" w:cs="Times New Roman"/>
                <w:szCs w:val="21"/>
              </w:rPr>
              <w:t>7</w:t>
            </w:r>
            <w:r w:rsidR="001C1EF8" w:rsidRPr="000B5CA9">
              <w:rPr>
                <w:rFonts w:ascii="Times New Roman" w:hAnsi="Times New Roman" w:cs="Times New Roman"/>
                <w:szCs w:val="21"/>
              </w:rPr>
              <w:t>9</w:t>
            </w:r>
            <w:r w:rsidRPr="000B5CA9">
              <w:rPr>
                <w:rFonts w:ascii="Times New Roman" w:hAnsi="Times New Roman" w:cs="Times New Roman"/>
                <w:szCs w:val="21"/>
              </w:rPr>
              <w:t>,</w:t>
            </w:r>
            <w:r w:rsidR="001C1EF8" w:rsidRPr="000B5CA9">
              <w:rPr>
                <w:rFonts w:ascii="Times New Roman" w:hAnsi="Times New Roman" w:cs="Times New Roman"/>
                <w:szCs w:val="21"/>
              </w:rPr>
              <w:t>079</w:t>
            </w:r>
          </w:p>
        </w:tc>
      </w:tr>
      <w:tr w:rsidR="00454E27" w:rsidRPr="000B5CA9" w14:paraId="775244C3" w14:textId="77777777" w:rsidTr="00643A82">
        <w:tc>
          <w:tcPr>
            <w:tcW w:w="562" w:type="dxa"/>
          </w:tcPr>
          <w:p w14:paraId="7970FEEC" w14:textId="0E413119" w:rsidR="00454E27" w:rsidRPr="000B5CA9" w:rsidRDefault="008D3159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6663" w:type="dxa"/>
          </w:tcPr>
          <w:p w14:paraId="7EF089A2" w14:textId="275C3F19" w:rsidR="00454E27" w:rsidRPr="000B5CA9" w:rsidRDefault="008D3159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0B5CA9">
              <w:rPr>
                <w:rFonts w:ascii="Times New Roman" w:hAnsi="Times New Roman" w:cs="Times New Roman"/>
                <w:szCs w:val="21"/>
              </w:rPr>
              <w:t>1 AND 4</w:t>
            </w:r>
          </w:p>
        </w:tc>
        <w:tc>
          <w:tcPr>
            <w:tcW w:w="1071" w:type="dxa"/>
          </w:tcPr>
          <w:p w14:paraId="6CDD0D40" w14:textId="448EADEB" w:rsidR="00454E27" w:rsidRPr="000B5CA9" w:rsidRDefault="008D3159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1C1EF8" w:rsidRPr="000B5CA9">
              <w:rPr>
                <w:rFonts w:ascii="Times New Roman" w:hAnsi="Times New Roman" w:cs="Times New Roman"/>
                <w:szCs w:val="21"/>
              </w:rPr>
              <w:t>103</w:t>
            </w:r>
          </w:p>
        </w:tc>
      </w:tr>
    </w:tbl>
    <w:p w14:paraId="7BC26AF3" w14:textId="0BC15F38" w:rsidR="005908DA" w:rsidRDefault="005908DA" w:rsidP="00E02E18">
      <w:pPr>
        <w:spacing w:line="480" w:lineRule="auto"/>
        <w:rPr>
          <w:rFonts w:ascii="Times New Roman" w:hAnsi="Times New Roman" w:cs="Times New Roman"/>
        </w:rPr>
      </w:pPr>
    </w:p>
    <w:p w14:paraId="680DACDF" w14:textId="77777777" w:rsidR="00025650" w:rsidRDefault="00025650" w:rsidP="00E02E18">
      <w:pPr>
        <w:spacing w:line="480" w:lineRule="auto"/>
        <w:rPr>
          <w:rFonts w:ascii="Times New Roman" w:hAnsi="Times New Roman" w:cs="Times New Roman"/>
        </w:rPr>
      </w:pPr>
    </w:p>
    <w:p w14:paraId="3C990FCB" w14:textId="3FC79E38" w:rsidR="00AD0515" w:rsidRPr="000B5CA9" w:rsidRDefault="00157BE9" w:rsidP="00E02E18">
      <w:pPr>
        <w:spacing w:line="480" w:lineRule="auto"/>
        <w:rPr>
          <w:rFonts w:ascii="Times New Roman" w:hAnsi="Times New Roman" w:cs="Times New Roman"/>
        </w:rPr>
      </w:pPr>
      <w:r w:rsidRPr="000B5CA9">
        <w:rPr>
          <w:rFonts w:ascii="Times New Roman" w:hAnsi="Times New Roman" w:cs="Times New Roman"/>
        </w:rPr>
        <w:t>4.</w:t>
      </w:r>
      <w:r w:rsidR="00AD0515" w:rsidRPr="000B5CA9">
        <w:rPr>
          <w:rFonts w:ascii="Times New Roman" w:hAnsi="Times New Roman" w:cs="Times New Roman"/>
        </w:rPr>
        <w:t xml:space="preserve">Web of Science </w:t>
      </w:r>
      <w:r w:rsidR="000A5B0D" w:rsidRPr="000B5CA9">
        <w:rPr>
          <w:rFonts w:ascii="Times New Roman" w:hAnsi="Times New Roman" w:cs="Times New Roman"/>
        </w:rPr>
        <w:t>from database inception to 19th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62"/>
        <w:gridCol w:w="6663"/>
        <w:gridCol w:w="1071"/>
      </w:tblGrid>
      <w:tr w:rsidR="00E260C9" w:rsidRPr="000B5CA9" w14:paraId="6B10387F" w14:textId="77777777" w:rsidTr="00643A82">
        <w:tc>
          <w:tcPr>
            <w:tcW w:w="562" w:type="dxa"/>
          </w:tcPr>
          <w:p w14:paraId="727E53E4" w14:textId="77777777" w:rsidR="00E260C9" w:rsidRPr="000B5CA9" w:rsidRDefault="00E260C9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</w:p>
        </w:tc>
        <w:tc>
          <w:tcPr>
            <w:tcW w:w="6663" w:type="dxa"/>
          </w:tcPr>
          <w:p w14:paraId="736541FE" w14:textId="77777777" w:rsidR="00E260C9" w:rsidRPr="000B5CA9" w:rsidRDefault="00E260C9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Searches</w:t>
            </w:r>
          </w:p>
        </w:tc>
        <w:tc>
          <w:tcPr>
            <w:tcW w:w="1071" w:type="dxa"/>
          </w:tcPr>
          <w:p w14:paraId="0EA1AA55" w14:textId="77777777" w:rsidR="00E260C9" w:rsidRPr="000B5CA9" w:rsidRDefault="00E260C9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B5CA9">
              <w:rPr>
                <w:rFonts w:ascii="Times New Roman" w:hAnsi="Times New Roman" w:cs="Times New Roman"/>
                <w:szCs w:val="21"/>
              </w:rPr>
              <w:t>esults</w:t>
            </w:r>
          </w:p>
        </w:tc>
      </w:tr>
      <w:tr w:rsidR="00E260C9" w:rsidRPr="000B5CA9" w14:paraId="295A16A0" w14:textId="77777777" w:rsidTr="00643A82">
        <w:tc>
          <w:tcPr>
            <w:tcW w:w="562" w:type="dxa"/>
          </w:tcPr>
          <w:p w14:paraId="72F317BE" w14:textId="0B745295" w:rsidR="00E260C9" w:rsidRPr="000B5CA9" w:rsidRDefault="00F85708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663" w:type="dxa"/>
          </w:tcPr>
          <w:p w14:paraId="72E2CBE8" w14:textId="4FEB52F0" w:rsidR="00E260C9" w:rsidRPr="000B5CA9" w:rsidRDefault="00372CA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All field</w:t>
            </w:r>
            <w:r w:rsidR="009A6605" w:rsidRPr="000B5CA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85708" w:rsidRPr="000B5CA9">
              <w:rPr>
                <w:rFonts w:ascii="Times New Roman" w:hAnsi="Times New Roman" w:cs="Times New Roman"/>
                <w:szCs w:val="21"/>
              </w:rPr>
              <w:t>(</w:t>
            </w:r>
            <w:r w:rsidR="00F85708" w:rsidRPr="000B5CA9">
              <w:rPr>
                <w:rFonts w:ascii="Times New Roman" w:hAnsi="Times New Roman" w:cs="Times New Roman" w:hint="eastAsia"/>
                <w:szCs w:val="21"/>
              </w:rPr>
              <w:t>e</w:t>
            </w:r>
            <w:r w:rsidR="00F85708" w:rsidRPr="000B5CA9">
              <w:rPr>
                <w:rFonts w:ascii="Times New Roman" w:hAnsi="Times New Roman" w:cs="Times New Roman"/>
                <w:szCs w:val="21"/>
              </w:rPr>
              <w:t>sketamine OR “s-ketamine” OR “s(+)-ketamine” OR “(s)-ketamine”)</w:t>
            </w:r>
          </w:p>
        </w:tc>
        <w:tc>
          <w:tcPr>
            <w:tcW w:w="1071" w:type="dxa"/>
          </w:tcPr>
          <w:p w14:paraId="01B5751A" w14:textId="59BDE3E3" w:rsidR="00E260C9" w:rsidRPr="000B5CA9" w:rsidRDefault="00F85708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372CAD" w:rsidRPr="000B5CA9">
              <w:rPr>
                <w:rFonts w:ascii="Times New Roman" w:hAnsi="Times New Roman" w:cs="Times New Roman"/>
                <w:szCs w:val="21"/>
              </w:rPr>
              <w:t>961</w:t>
            </w:r>
          </w:p>
        </w:tc>
      </w:tr>
      <w:tr w:rsidR="00E260C9" w:rsidRPr="000B5CA9" w14:paraId="3380CC5C" w14:textId="77777777" w:rsidTr="00643A82">
        <w:tc>
          <w:tcPr>
            <w:tcW w:w="562" w:type="dxa"/>
          </w:tcPr>
          <w:p w14:paraId="119D72F5" w14:textId="0890D67B" w:rsidR="00E260C9" w:rsidRPr="000B5CA9" w:rsidRDefault="00F85708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663" w:type="dxa"/>
          </w:tcPr>
          <w:p w14:paraId="604FDA06" w14:textId="072F3728" w:rsidR="00E260C9" w:rsidRPr="000B5CA9" w:rsidRDefault="00372CA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All field</w:t>
            </w:r>
            <w:r w:rsidR="00F85708" w:rsidRPr="000B5CA9">
              <w:rPr>
                <w:rFonts w:ascii="Times New Roman" w:hAnsi="Times New Roman" w:cs="Times New Roman"/>
                <w:szCs w:val="21"/>
              </w:rPr>
              <w:t xml:space="preserve"> (analgesia OR analgesic* OR anesthesia OR anesthetic* OR anaesthesia OR anaesthetic* OR sedation OR hypnotic* OR sedative*</w:t>
            </w:r>
            <w:r w:rsidR="00F85708" w:rsidRPr="000B5CA9">
              <w:rPr>
                <w:rFonts w:ascii="Times New Roman" w:hAnsi="Times New Roman" w:cs="Times New Roman" w:hint="eastAsia"/>
                <w:szCs w:val="21"/>
              </w:rPr>
              <w:t>OR</w:t>
            </w:r>
            <w:r w:rsidR="00F85708" w:rsidRPr="000B5CA9">
              <w:rPr>
                <w:rFonts w:ascii="Times New Roman" w:hAnsi="Times New Roman" w:cs="Times New Roman"/>
                <w:szCs w:val="21"/>
              </w:rPr>
              <w:t xml:space="preserve"> analgosedation</w:t>
            </w:r>
            <w:r w:rsidR="00A231CC" w:rsidRPr="000B5CA9">
              <w:rPr>
                <w:rFonts w:ascii="Times New Roman" w:hAnsi="Times New Roman" w:cs="Times New Roman"/>
                <w:szCs w:val="21"/>
              </w:rPr>
              <w:t xml:space="preserve"> OR painless</w:t>
            </w:r>
            <w:r w:rsidR="00F85708" w:rsidRPr="000B5CA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71" w:type="dxa"/>
          </w:tcPr>
          <w:p w14:paraId="726BFAC8" w14:textId="2C12E43A" w:rsidR="00E260C9" w:rsidRPr="000B5CA9" w:rsidRDefault="00372CA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632,694</w:t>
            </w:r>
          </w:p>
        </w:tc>
      </w:tr>
      <w:tr w:rsidR="00E260C9" w:rsidRPr="000B5CA9" w14:paraId="6F7B53A1" w14:textId="77777777" w:rsidTr="00643A82">
        <w:tc>
          <w:tcPr>
            <w:tcW w:w="562" w:type="dxa"/>
          </w:tcPr>
          <w:p w14:paraId="6F2CA914" w14:textId="48CA0845" w:rsidR="00E260C9" w:rsidRPr="000B5CA9" w:rsidRDefault="001B3ABC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lastRenderedPageBreak/>
              <w:t>3</w:t>
            </w:r>
          </w:p>
        </w:tc>
        <w:tc>
          <w:tcPr>
            <w:tcW w:w="6663" w:type="dxa"/>
          </w:tcPr>
          <w:p w14:paraId="1F5F654B" w14:textId="5A36A0C7" w:rsidR="00E260C9" w:rsidRPr="000B5CA9" w:rsidRDefault="00C402A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0B5CA9">
              <w:rPr>
                <w:rFonts w:ascii="Times New Roman" w:hAnsi="Times New Roman" w:cs="Times New Roman"/>
                <w:szCs w:val="21"/>
              </w:rPr>
              <w:t>1 AND #2</w:t>
            </w:r>
          </w:p>
        </w:tc>
        <w:tc>
          <w:tcPr>
            <w:tcW w:w="1071" w:type="dxa"/>
          </w:tcPr>
          <w:p w14:paraId="29BDBFFF" w14:textId="70284E07" w:rsidR="00E260C9" w:rsidRPr="000B5CA9" w:rsidRDefault="00C402AD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829</w:t>
            </w:r>
          </w:p>
        </w:tc>
      </w:tr>
    </w:tbl>
    <w:p w14:paraId="28295B26" w14:textId="77B77854" w:rsidR="00E878AF" w:rsidRPr="000B5CA9" w:rsidRDefault="00E878AF" w:rsidP="00E02E18">
      <w:pPr>
        <w:spacing w:line="480" w:lineRule="auto"/>
        <w:rPr>
          <w:rFonts w:ascii="Times New Roman" w:hAnsi="Times New Roman" w:cs="Times New Roman"/>
        </w:rPr>
      </w:pPr>
    </w:p>
    <w:p w14:paraId="262BA920" w14:textId="77777777" w:rsidR="00E878AF" w:rsidRPr="000B5CA9" w:rsidRDefault="00E878AF" w:rsidP="00E02E18">
      <w:pPr>
        <w:spacing w:line="480" w:lineRule="auto"/>
        <w:rPr>
          <w:rFonts w:ascii="Times New Roman" w:hAnsi="Times New Roman" w:cs="Times New Roman"/>
        </w:rPr>
      </w:pPr>
    </w:p>
    <w:p w14:paraId="7EE06183" w14:textId="7BD31925" w:rsidR="00AD0515" w:rsidRPr="00654842" w:rsidRDefault="00157BE9" w:rsidP="00E02E18">
      <w:pPr>
        <w:spacing w:line="480" w:lineRule="auto"/>
        <w:rPr>
          <w:rFonts w:ascii="Times New Roman" w:hAnsi="Times New Roman" w:cs="Times New Roman"/>
        </w:rPr>
      </w:pPr>
      <w:r w:rsidRPr="000B5CA9">
        <w:rPr>
          <w:rFonts w:ascii="Times New Roman" w:hAnsi="Times New Roman" w:cs="Times New Roman"/>
        </w:rPr>
        <w:t>5.</w:t>
      </w:r>
      <w:r w:rsidR="00AD0515" w:rsidRPr="000B5CA9">
        <w:rPr>
          <w:rFonts w:ascii="Times New Roman" w:hAnsi="Times New Roman" w:cs="Times New Roman"/>
        </w:rPr>
        <w:t>Scopus</w:t>
      </w:r>
      <w:r w:rsidR="00654842" w:rsidRPr="000B5CA9">
        <w:rPr>
          <w:rFonts w:ascii="Times New Roman" w:hAnsi="Times New Roman" w:cs="Times New Roman"/>
        </w:rPr>
        <w:t xml:space="preserve"> from database inception to 19th March 2024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557"/>
        <w:gridCol w:w="6563"/>
        <w:gridCol w:w="1176"/>
      </w:tblGrid>
      <w:tr w:rsidR="009328C4" w:rsidRPr="000B5CA9" w14:paraId="0D8FC06D" w14:textId="77777777" w:rsidTr="004E6BEE">
        <w:tc>
          <w:tcPr>
            <w:tcW w:w="558" w:type="dxa"/>
          </w:tcPr>
          <w:p w14:paraId="11699063" w14:textId="77777777" w:rsidR="000A3A86" w:rsidRPr="000B5CA9" w:rsidRDefault="000A3A86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</w:p>
        </w:tc>
        <w:tc>
          <w:tcPr>
            <w:tcW w:w="6577" w:type="dxa"/>
          </w:tcPr>
          <w:p w14:paraId="19D4D206" w14:textId="77777777" w:rsidR="000A3A86" w:rsidRPr="000B5CA9" w:rsidRDefault="000A3A86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Searches</w:t>
            </w:r>
          </w:p>
        </w:tc>
        <w:tc>
          <w:tcPr>
            <w:tcW w:w="1161" w:type="dxa"/>
          </w:tcPr>
          <w:p w14:paraId="148A0287" w14:textId="77777777" w:rsidR="000A3A86" w:rsidRPr="000B5CA9" w:rsidRDefault="000A3A86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0B5CA9">
              <w:rPr>
                <w:rFonts w:ascii="Times New Roman" w:hAnsi="Times New Roman" w:cs="Times New Roman"/>
                <w:szCs w:val="21"/>
              </w:rPr>
              <w:t>esults</w:t>
            </w:r>
          </w:p>
        </w:tc>
      </w:tr>
      <w:tr w:rsidR="000A3A86" w:rsidRPr="000B5CA9" w14:paraId="3C290048" w14:textId="77777777" w:rsidTr="0062747C">
        <w:tc>
          <w:tcPr>
            <w:tcW w:w="558" w:type="dxa"/>
            <w:tcBorders>
              <w:bottom w:val="single" w:sz="4" w:space="0" w:color="auto"/>
            </w:tcBorders>
          </w:tcPr>
          <w:p w14:paraId="3AAF5B00" w14:textId="76EFECC8" w:rsidR="000A3A86" w:rsidRPr="000B5CA9" w:rsidRDefault="00F64EB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6577" w:type="dxa"/>
            <w:tcBorders>
              <w:bottom w:val="single" w:sz="4" w:space="0" w:color="auto"/>
            </w:tcBorders>
          </w:tcPr>
          <w:p w14:paraId="7442F580" w14:textId="01B7E0BA" w:rsidR="000A3A86" w:rsidRPr="000B5CA9" w:rsidRDefault="00F64EB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TITLE-ABS-KEY ( esketamine ) OR TITLE-ABS-KEY ( "s-ketamine" ) OR TITLE-ABS-KEY ( "s(+)-ketamine" ) OR TITLE-ABS-KEY ( "(s)-ketamine" 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47D11BEC" w14:textId="445A3AD4" w:rsidR="000A3A86" w:rsidRPr="000B5CA9" w:rsidRDefault="00F64EB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2,370</w:t>
            </w:r>
          </w:p>
        </w:tc>
      </w:tr>
      <w:tr w:rsidR="000A3A86" w:rsidRPr="000B5CA9" w14:paraId="769126B6" w14:textId="77777777" w:rsidTr="004E6BEE">
        <w:tc>
          <w:tcPr>
            <w:tcW w:w="558" w:type="dxa"/>
          </w:tcPr>
          <w:p w14:paraId="0BFC91F1" w14:textId="6D5BA6EC" w:rsidR="000A3A86" w:rsidRPr="000B5CA9" w:rsidRDefault="00F64EB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6577" w:type="dxa"/>
          </w:tcPr>
          <w:p w14:paraId="73777E79" w14:textId="4568E3C4" w:rsidR="000A3A86" w:rsidRPr="000B5CA9" w:rsidRDefault="00580207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 xml:space="preserve">TITLE-ABS-KEY ( analgesia ) OR TITLE-ABS-KEY ( analgesic* ) OR TITLE-ABS-KEY ( anesthesia ) OR TITLE-ABS-KEY ( anesthetic* ) OR TITLE-ABS-KEY ( anaesthesia ) OR TITLE-ABS-KEY ( anaesthetic* ) OR TITLE-ABS-KEY ( sedation ) OR TITLE-ABS-KEY ( hypnotic* ) OR TITLE-ABS-KEY ( sedative* ) </w:t>
            </w:r>
            <w:r w:rsidR="002B4B69" w:rsidRPr="000B5CA9">
              <w:rPr>
                <w:rFonts w:ascii="Times New Roman" w:hAnsi="Times New Roman" w:cs="Times New Roman"/>
                <w:szCs w:val="21"/>
              </w:rPr>
              <w:t>OR TITLE-ABS-KEY (analgosedation)</w:t>
            </w:r>
            <w:r w:rsidR="0030220B" w:rsidRPr="000B5CA9">
              <w:rPr>
                <w:rFonts w:ascii="Times New Roman" w:hAnsi="Times New Roman" w:cs="Times New Roman"/>
                <w:szCs w:val="21"/>
              </w:rPr>
              <w:t xml:space="preserve"> OR</w:t>
            </w:r>
            <w:r w:rsidR="00367DFC" w:rsidRPr="000B5CA9">
              <w:rPr>
                <w:rFonts w:ascii="Times New Roman" w:hAnsi="Times New Roman" w:cs="Times New Roman"/>
                <w:szCs w:val="21"/>
              </w:rPr>
              <w:t xml:space="preserve"> TITLE-ABS-KEY</w:t>
            </w:r>
            <w:r w:rsidR="0030220B" w:rsidRPr="000B5CA9">
              <w:rPr>
                <w:rFonts w:ascii="Times New Roman" w:hAnsi="Times New Roman" w:cs="Times New Roman"/>
                <w:szCs w:val="21"/>
              </w:rPr>
              <w:t xml:space="preserve"> painless</w:t>
            </w:r>
          </w:p>
        </w:tc>
        <w:tc>
          <w:tcPr>
            <w:tcW w:w="1161" w:type="dxa"/>
          </w:tcPr>
          <w:p w14:paraId="214197F9" w14:textId="77777777" w:rsidR="0087075C" w:rsidRPr="000B5CA9" w:rsidRDefault="0087075C" w:rsidP="0087075C">
            <w:pPr>
              <w:rPr>
                <w:rFonts w:ascii="Times New Roman" w:hAnsi="Times New Roman" w:cs="Times New Roman"/>
                <w:szCs w:val="21"/>
              </w:rPr>
            </w:pPr>
          </w:p>
          <w:p w14:paraId="4A3BE370" w14:textId="6C6FF9FB" w:rsidR="000A3A86" w:rsidRPr="000B5CA9" w:rsidRDefault="0087075C" w:rsidP="0087075C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/>
                <w:szCs w:val="21"/>
              </w:rPr>
              <w:t>1,009,892</w:t>
            </w:r>
          </w:p>
        </w:tc>
      </w:tr>
      <w:tr w:rsidR="000A3A86" w:rsidRPr="00AE5D98" w14:paraId="68CB56C2" w14:textId="77777777" w:rsidTr="0062747C">
        <w:tc>
          <w:tcPr>
            <w:tcW w:w="558" w:type="dxa"/>
            <w:tcBorders>
              <w:bottom w:val="single" w:sz="4" w:space="0" w:color="auto"/>
            </w:tcBorders>
          </w:tcPr>
          <w:p w14:paraId="55905BA3" w14:textId="701F9142" w:rsidR="000A3A86" w:rsidRPr="000B5CA9" w:rsidRDefault="00F64EB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6577" w:type="dxa"/>
            <w:tcBorders>
              <w:bottom w:val="single" w:sz="4" w:space="0" w:color="auto"/>
            </w:tcBorders>
          </w:tcPr>
          <w:p w14:paraId="1E185AED" w14:textId="5ECA5B2E" w:rsidR="000A3A86" w:rsidRPr="000B5CA9" w:rsidRDefault="00F64EB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#</w:t>
            </w:r>
            <w:r w:rsidRPr="000B5CA9">
              <w:rPr>
                <w:rFonts w:ascii="Times New Roman" w:hAnsi="Times New Roman" w:cs="Times New Roman"/>
                <w:szCs w:val="21"/>
              </w:rPr>
              <w:t>1 AND #2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2765005A" w14:textId="11DD5C22" w:rsidR="000A3A86" w:rsidRPr="00AE5D98" w:rsidRDefault="00F64EB1" w:rsidP="00643A82">
            <w:pPr>
              <w:rPr>
                <w:rFonts w:ascii="Times New Roman" w:hAnsi="Times New Roman" w:cs="Times New Roman"/>
                <w:szCs w:val="21"/>
              </w:rPr>
            </w:pPr>
            <w:r w:rsidRPr="000B5CA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0B5CA9">
              <w:rPr>
                <w:rFonts w:ascii="Times New Roman" w:hAnsi="Times New Roman" w:cs="Times New Roman"/>
                <w:szCs w:val="21"/>
              </w:rPr>
              <w:t>14</w:t>
            </w:r>
            <w:r w:rsidR="0087075C" w:rsidRPr="000B5CA9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</w:tbl>
    <w:p w14:paraId="42778FE3" w14:textId="77777777" w:rsidR="00237084" w:rsidRPr="006574A3" w:rsidRDefault="00237084" w:rsidP="006574A3">
      <w:pPr>
        <w:spacing w:line="480" w:lineRule="auto"/>
        <w:rPr>
          <w:rFonts w:ascii="Times New Roman" w:hAnsi="Times New Roman" w:cs="Times New Roman"/>
        </w:rPr>
      </w:pPr>
    </w:p>
    <w:sectPr w:rsidR="00237084" w:rsidRPr="00657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6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BMC Anesthesiology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99a5ra1xaevmetppwxe0v0s0dxaepdvrs2&quot;&gt;IDEA_X9总库&lt;record-ids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136&lt;/item&gt;&lt;item&gt;137&lt;/item&gt;&lt;item&gt;138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476&lt;/item&gt;&lt;item&gt;477&lt;/item&gt;&lt;item&gt;480&lt;/item&gt;&lt;item&gt;481&lt;/item&gt;&lt;item&gt;482&lt;/item&gt;&lt;item&gt;483&lt;/item&gt;&lt;item&gt;484&lt;/item&gt;&lt;item&gt;485&lt;/item&gt;&lt;item&gt;486&lt;/item&gt;&lt;item&gt;487&lt;/item&gt;&lt;item&gt;488&lt;/item&gt;&lt;item&gt;489&lt;/item&gt;&lt;item&gt;490&lt;/item&gt;&lt;/record-ids&gt;&lt;/item&gt;&lt;/Libraries&gt;"/>
  </w:docVars>
  <w:rsids>
    <w:rsidRoot w:val="00EC488F"/>
    <w:rsid w:val="00014E96"/>
    <w:rsid w:val="0002113D"/>
    <w:rsid w:val="00021C86"/>
    <w:rsid w:val="00025650"/>
    <w:rsid w:val="000267B0"/>
    <w:rsid w:val="00033479"/>
    <w:rsid w:val="0004581D"/>
    <w:rsid w:val="000559C7"/>
    <w:rsid w:val="00056E96"/>
    <w:rsid w:val="0006294D"/>
    <w:rsid w:val="00064190"/>
    <w:rsid w:val="000679FD"/>
    <w:rsid w:val="00073868"/>
    <w:rsid w:val="00074310"/>
    <w:rsid w:val="00074F4D"/>
    <w:rsid w:val="00075E2F"/>
    <w:rsid w:val="000814BB"/>
    <w:rsid w:val="0008192B"/>
    <w:rsid w:val="00087EFF"/>
    <w:rsid w:val="0009184A"/>
    <w:rsid w:val="000A3A86"/>
    <w:rsid w:val="000A5B0D"/>
    <w:rsid w:val="000B30AB"/>
    <w:rsid w:val="000B5CA9"/>
    <w:rsid w:val="000B63AF"/>
    <w:rsid w:val="000B708A"/>
    <w:rsid w:val="000C16CF"/>
    <w:rsid w:val="000C6E74"/>
    <w:rsid w:val="000E4496"/>
    <w:rsid w:val="000E4A4A"/>
    <w:rsid w:val="000F3605"/>
    <w:rsid w:val="000F4446"/>
    <w:rsid w:val="000F4AFD"/>
    <w:rsid w:val="00102FD6"/>
    <w:rsid w:val="001065E3"/>
    <w:rsid w:val="0011429C"/>
    <w:rsid w:val="001169FE"/>
    <w:rsid w:val="00116B2E"/>
    <w:rsid w:val="00123585"/>
    <w:rsid w:val="001315CF"/>
    <w:rsid w:val="00150D58"/>
    <w:rsid w:val="0015611A"/>
    <w:rsid w:val="001573A1"/>
    <w:rsid w:val="00157BE9"/>
    <w:rsid w:val="00160FFA"/>
    <w:rsid w:val="00162428"/>
    <w:rsid w:val="001702EA"/>
    <w:rsid w:val="00176616"/>
    <w:rsid w:val="00185382"/>
    <w:rsid w:val="00186FCE"/>
    <w:rsid w:val="001900D8"/>
    <w:rsid w:val="001915E4"/>
    <w:rsid w:val="001A3B3A"/>
    <w:rsid w:val="001A5631"/>
    <w:rsid w:val="001B3ABC"/>
    <w:rsid w:val="001C0062"/>
    <w:rsid w:val="001C1EF8"/>
    <w:rsid w:val="001C3C8D"/>
    <w:rsid w:val="001E7BEE"/>
    <w:rsid w:val="002021C5"/>
    <w:rsid w:val="00203C5F"/>
    <w:rsid w:val="00207F69"/>
    <w:rsid w:val="0021156B"/>
    <w:rsid w:val="002151A5"/>
    <w:rsid w:val="00220105"/>
    <w:rsid w:val="0022430F"/>
    <w:rsid w:val="00237084"/>
    <w:rsid w:val="00242EEC"/>
    <w:rsid w:val="002436AB"/>
    <w:rsid w:val="00247A69"/>
    <w:rsid w:val="002501F5"/>
    <w:rsid w:val="002505F6"/>
    <w:rsid w:val="0025203B"/>
    <w:rsid w:val="00253E56"/>
    <w:rsid w:val="002619A4"/>
    <w:rsid w:val="002742B3"/>
    <w:rsid w:val="00275747"/>
    <w:rsid w:val="00275EE8"/>
    <w:rsid w:val="002764FF"/>
    <w:rsid w:val="00287CD5"/>
    <w:rsid w:val="00290490"/>
    <w:rsid w:val="0029546C"/>
    <w:rsid w:val="00297FB1"/>
    <w:rsid w:val="002A37F6"/>
    <w:rsid w:val="002B4B69"/>
    <w:rsid w:val="002C334D"/>
    <w:rsid w:val="002D7E24"/>
    <w:rsid w:val="002E394E"/>
    <w:rsid w:val="002F2CC8"/>
    <w:rsid w:val="002F54D3"/>
    <w:rsid w:val="002F7499"/>
    <w:rsid w:val="00300FF8"/>
    <w:rsid w:val="0030220B"/>
    <w:rsid w:val="003049AC"/>
    <w:rsid w:val="00311363"/>
    <w:rsid w:val="00314AD4"/>
    <w:rsid w:val="00320CD0"/>
    <w:rsid w:val="00324DFF"/>
    <w:rsid w:val="00336B96"/>
    <w:rsid w:val="00342C9C"/>
    <w:rsid w:val="0034687F"/>
    <w:rsid w:val="003524F6"/>
    <w:rsid w:val="00357A41"/>
    <w:rsid w:val="00367DFC"/>
    <w:rsid w:val="00372CAD"/>
    <w:rsid w:val="0038143C"/>
    <w:rsid w:val="00382DED"/>
    <w:rsid w:val="00385552"/>
    <w:rsid w:val="00387C46"/>
    <w:rsid w:val="003901B1"/>
    <w:rsid w:val="003979C9"/>
    <w:rsid w:val="003A00EE"/>
    <w:rsid w:val="003A0B8B"/>
    <w:rsid w:val="003A21D6"/>
    <w:rsid w:val="003B0FA7"/>
    <w:rsid w:val="003B1C47"/>
    <w:rsid w:val="003B1C98"/>
    <w:rsid w:val="003B3C08"/>
    <w:rsid w:val="003B5AEB"/>
    <w:rsid w:val="003B7D76"/>
    <w:rsid w:val="003C42CD"/>
    <w:rsid w:val="003E0D4D"/>
    <w:rsid w:val="003E35A6"/>
    <w:rsid w:val="003E6EDB"/>
    <w:rsid w:val="003F09BF"/>
    <w:rsid w:val="003F3564"/>
    <w:rsid w:val="00407D9C"/>
    <w:rsid w:val="00410F39"/>
    <w:rsid w:val="0041188F"/>
    <w:rsid w:val="0041325E"/>
    <w:rsid w:val="00421DD6"/>
    <w:rsid w:val="004233A5"/>
    <w:rsid w:val="00424372"/>
    <w:rsid w:val="00424DB4"/>
    <w:rsid w:val="004261EE"/>
    <w:rsid w:val="0043023E"/>
    <w:rsid w:val="0043094D"/>
    <w:rsid w:val="00432427"/>
    <w:rsid w:val="004378F5"/>
    <w:rsid w:val="00444201"/>
    <w:rsid w:val="00447218"/>
    <w:rsid w:val="00454E27"/>
    <w:rsid w:val="00454FF7"/>
    <w:rsid w:val="00456EC9"/>
    <w:rsid w:val="00462C08"/>
    <w:rsid w:val="004639F7"/>
    <w:rsid w:val="00467923"/>
    <w:rsid w:val="004874B0"/>
    <w:rsid w:val="00487E1B"/>
    <w:rsid w:val="004A2746"/>
    <w:rsid w:val="004A3D5B"/>
    <w:rsid w:val="004A7985"/>
    <w:rsid w:val="004B1F6F"/>
    <w:rsid w:val="004B3E63"/>
    <w:rsid w:val="004C4584"/>
    <w:rsid w:val="004E10FF"/>
    <w:rsid w:val="004E6BEE"/>
    <w:rsid w:val="004E71F9"/>
    <w:rsid w:val="004F69CF"/>
    <w:rsid w:val="00506ACF"/>
    <w:rsid w:val="00506D8E"/>
    <w:rsid w:val="0051255A"/>
    <w:rsid w:val="0051268E"/>
    <w:rsid w:val="005467A9"/>
    <w:rsid w:val="00546CE7"/>
    <w:rsid w:val="00570464"/>
    <w:rsid w:val="005761AB"/>
    <w:rsid w:val="00580207"/>
    <w:rsid w:val="005908DA"/>
    <w:rsid w:val="00591D73"/>
    <w:rsid w:val="005947F2"/>
    <w:rsid w:val="00596193"/>
    <w:rsid w:val="005A65F0"/>
    <w:rsid w:val="005B0667"/>
    <w:rsid w:val="005C457D"/>
    <w:rsid w:val="005C7200"/>
    <w:rsid w:val="005D47D3"/>
    <w:rsid w:val="005F625D"/>
    <w:rsid w:val="00605D71"/>
    <w:rsid w:val="00606FEC"/>
    <w:rsid w:val="00616E3F"/>
    <w:rsid w:val="006205CE"/>
    <w:rsid w:val="0062747C"/>
    <w:rsid w:val="00632419"/>
    <w:rsid w:val="00633243"/>
    <w:rsid w:val="006355C1"/>
    <w:rsid w:val="00635D1B"/>
    <w:rsid w:val="00635FD2"/>
    <w:rsid w:val="00641E9F"/>
    <w:rsid w:val="00651A99"/>
    <w:rsid w:val="00654842"/>
    <w:rsid w:val="00655D02"/>
    <w:rsid w:val="0065713A"/>
    <w:rsid w:val="006574A3"/>
    <w:rsid w:val="006601C1"/>
    <w:rsid w:val="00660DD4"/>
    <w:rsid w:val="00697791"/>
    <w:rsid w:val="006A19BB"/>
    <w:rsid w:val="006A34D7"/>
    <w:rsid w:val="006A4B74"/>
    <w:rsid w:val="006B59B5"/>
    <w:rsid w:val="006C1526"/>
    <w:rsid w:val="006C17E7"/>
    <w:rsid w:val="006C606E"/>
    <w:rsid w:val="006C64F6"/>
    <w:rsid w:val="006F049E"/>
    <w:rsid w:val="006F1988"/>
    <w:rsid w:val="006F4DF7"/>
    <w:rsid w:val="007007C6"/>
    <w:rsid w:val="00702A38"/>
    <w:rsid w:val="007115D5"/>
    <w:rsid w:val="00712AA5"/>
    <w:rsid w:val="00727DED"/>
    <w:rsid w:val="00735CB5"/>
    <w:rsid w:val="007434F5"/>
    <w:rsid w:val="00750252"/>
    <w:rsid w:val="007545FA"/>
    <w:rsid w:val="00774954"/>
    <w:rsid w:val="00784182"/>
    <w:rsid w:val="007866D3"/>
    <w:rsid w:val="00791548"/>
    <w:rsid w:val="00796351"/>
    <w:rsid w:val="007A0270"/>
    <w:rsid w:val="007A1C1D"/>
    <w:rsid w:val="007C0439"/>
    <w:rsid w:val="007C346A"/>
    <w:rsid w:val="007C3E0C"/>
    <w:rsid w:val="007D3B61"/>
    <w:rsid w:val="007F2850"/>
    <w:rsid w:val="00802D65"/>
    <w:rsid w:val="00811E4E"/>
    <w:rsid w:val="0081393C"/>
    <w:rsid w:val="008235AF"/>
    <w:rsid w:val="0082375F"/>
    <w:rsid w:val="008262AD"/>
    <w:rsid w:val="00826DAC"/>
    <w:rsid w:val="008349A4"/>
    <w:rsid w:val="00837ADB"/>
    <w:rsid w:val="008703D1"/>
    <w:rsid w:val="0087075C"/>
    <w:rsid w:val="00883D2C"/>
    <w:rsid w:val="00885C56"/>
    <w:rsid w:val="00887FAA"/>
    <w:rsid w:val="008A4CE7"/>
    <w:rsid w:val="008C7BC7"/>
    <w:rsid w:val="008D3159"/>
    <w:rsid w:val="008D4675"/>
    <w:rsid w:val="008D4873"/>
    <w:rsid w:val="008E5B9A"/>
    <w:rsid w:val="00903AD3"/>
    <w:rsid w:val="00914067"/>
    <w:rsid w:val="00915164"/>
    <w:rsid w:val="00922BE2"/>
    <w:rsid w:val="00931A06"/>
    <w:rsid w:val="009328C4"/>
    <w:rsid w:val="00941402"/>
    <w:rsid w:val="009461AD"/>
    <w:rsid w:val="009467BE"/>
    <w:rsid w:val="0096022F"/>
    <w:rsid w:val="009632DD"/>
    <w:rsid w:val="009660F9"/>
    <w:rsid w:val="0096774B"/>
    <w:rsid w:val="00970EB4"/>
    <w:rsid w:val="00984135"/>
    <w:rsid w:val="00992FF9"/>
    <w:rsid w:val="009A6605"/>
    <w:rsid w:val="009A68B8"/>
    <w:rsid w:val="009B0544"/>
    <w:rsid w:val="009B18CF"/>
    <w:rsid w:val="009B26AC"/>
    <w:rsid w:val="009B429C"/>
    <w:rsid w:val="009B62ED"/>
    <w:rsid w:val="009D3B48"/>
    <w:rsid w:val="009E0287"/>
    <w:rsid w:val="009E1C64"/>
    <w:rsid w:val="009F7918"/>
    <w:rsid w:val="00A02C29"/>
    <w:rsid w:val="00A03BEA"/>
    <w:rsid w:val="00A147E1"/>
    <w:rsid w:val="00A16469"/>
    <w:rsid w:val="00A231CC"/>
    <w:rsid w:val="00A23598"/>
    <w:rsid w:val="00A324D3"/>
    <w:rsid w:val="00A52D91"/>
    <w:rsid w:val="00A6137D"/>
    <w:rsid w:val="00A75563"/>
    <w:rsid w:val="00AA110D"/>
    <w:rsid w:val="00AA1542"/>
    <w:rsid w:val="00AA3A79"/>
    <w:rsid w:val="00AB1113"/>
    <w:rsid w:val="00AC0153"/>
    <w:rsid w:val="00AC3A04"/>
    <w:rsid w:val="00AD0515"/>
    <w:rsid w:val="00AD2ECF"/>
    <w:rsid w:val="00AD3187"/>
    <w:rsid w:val="00AD7140"/>
    <w:rsid w:val="00AD77F0"/>
    <w:rsid w:val="00AE18A7"/>
    <w:rsid w:val="00AE44F5"/>
    <w:rsid w:val="00AE5D98"/>
    <w:rsid w:val="00AF68DE"/>
    <w:rsid w:val="00B03C0F"/>
    <w:rsid w:val="00B058EE"/>
    <w:rsid w:val="00B05C3D"/>
    <w:rsid w:val="00B1412B"/>
    <w:rsid w:val="00B22A38"/>
    <w:rsid w:val="00B2389E"/>
    <w:rsid w:val="00B301D5"/>
    <w:rsid w:val="00B31B4C"/>
    <w:rsid w:val="00B31C8C"/>
    <w:rsid w:val="00B4197A"/>
    <w:rsid w:val="00B454EB"/>
    <w:rsid w:val="00B80858"/>
    <w:rsid w:val="00B90445"/>
    <w:rsid w:val="00BA1157"/>
    <w:rsid w:val="00BB1722"/>
    <w:rsid w:val="00BB2240"/>
    <w:rsid w:val="00BB2ACC"/>
    <w:rsid w:val="00BC6D6A"/>
    <w:rsid w:val="00BD2E24"/>
    <w:rsid w:val="00BF024B"/>
    <w:rsid w:val="00BF1D55"/>
    <w:rsid w:val="00BF5E95"/>
    <w:rsid w:val="00BF6569"/>
    <w:rsid w:val="00C00617"/>
    <w:rsid w:val="00C02510"/>
    <w:rsid w:val="00C10B51"/>
    <w:rsid w:val="00C179C1"/>
    <w:rsid w:val="00C23FD1"/>
    <w:rsid w:val="00C24618"/>
    <w:rsid w:val="00C30B46"/>
    <w:rsid w:val="00C35369"/>
    <w:rsid w:val="00C359D8"/>
    <w:rsid w:val="00C35A73"/>
    <w:rsid w:val="00C402AD"/>
    <w:rsid w:val="00C56008"/>
    <w:rsid w:val="00C7191F"/>
    <w:rsid w:val="00C72007"/>
    <w:rsid w:val="00C83EF3"/>
    <w:rsid w:val="00C86F59"/>
    <w:rsid w:val="00CA0CD1"/>
    <w:rsid w:val="00CA1479"/>
    <w:rsid w:val="00CB2504"/>
    <w:rsid w:val="00CB3907"/>
    <w:rsid w:val="00CC1B39"/>
    <w:rsid w:val="00CE1A5B"/>
    <w:rsid w:val="00CF198E"/>
    <w:rsid w:val="00CF32B6"/>
    <w:rsid w:val="00CF3727"/>
    <w:rsid w:val="00D01C4B"/>
    <w:rsid w:val="00D01DE5"/>
    <w:rsid w:val="00D05680"/>
    <w:rsid w:val="00D061D6"/>
    <w:rsid w:val="00D07CBF"/>
    <w:rsid w:val="00D1117F"/>
    <w:rsid w:val="00D127A0"/>
    <w:rsid w:val="00D21587"/>
    <w:rsid w:val="00D24206"/>
    <w:rsid w:val="00D424F8"/>
    <w:rsid w:val="00D47081"/>
    <w:rsid w:val="00D504CA"/>
    <w:rsid w:val="00D7674F"/>
    <w:rsid w:val="00D81044"/>
    <w:rsid w:val="00D92471"/>
    <w:rsid w:val="00DB01BF"/>
    <w:rsid w:val="00DB4303"/>
    <w:rsid w:val="00DC29E2"/>
    <w:rsid w:val="00DC446D"/>
    <w:rsid w:val="00DE67E7"/>
    <w:rsid w:val="00DE6EF8"/>
    <w:rsid w:val="00DF5573"/>
    <w:rsid w:val="00DF5B5F"/>
    <w:rsid w:val="00DF5F22"/>
    <w:rsid w:val="00E02718"/>
    <w:rsid w:val="00E02E18"/>
    <w:rsid w:val="00E11634"/>
    <w:rsid w:val="00E208FB"/>
    <w:rsid w:val="00E260C9"/>
    <w:rsid w:val="00E26C1B"/>
    <w:rsid w:val="00E44F93"/>
    <w:rsid w:val="00E46B52"/>
    <w:rsid w:val="00E50241"/>
    <w:rsid w:val="00E50FF5"/>
    <w:rsid w:val="00E54DD0"/>
    <w:rsid w:val="00E55E87"/>
    <w:rsid w:val="00E56E41"/>
    <w:rsid w:val="00E57273"/>
    <w:rsid w:val="00E57DFF"/>
    <w:rsid w:val="00E614A8"/>
    <w:rsid w:val="00E735C3"/>
    <w:rsid w:val="00E7532C"/>
    <w:rsid w:val="00E878AF"/>
    <w:rsid w:val="00E91256"/>
    <w:rsid w:val="00E95B92"/>
    <w:rsid w:val="00E974B0"/>
    <w:rsid w:val="00EA6CBF"/>
    <w:rsid w:val="00EB0EED"/>
    <w:rsid w:val="00EC488F"/>
    <w:rsid w:val="00EC48A1"/>
    <w:rsid w:val="00ED3A92"/>
    <w:rsid w:val="00EE09D9"/>
    <w:rsid w:val="00EE19D7"/>
    <w:rsid w:val="00EE1A95"/>
    <w:rsid w:val="00EE35E1"/>
    <w:rsid w:val="00EE50A3"/>
    <w:rsid w:val="00EE7877"/>
    <w:rsid w:val="00EF1588"/>
    <w:rsid w:val="00F02592"/>
    <w:rsid w:val="00F12E03"/>
    <w:rsid w:val="00F243FE"/>
    <w:rsid w:val="00F3041B"/>
    <w:rsid w:val="00F304C3"/>
    <w:rsid w:val="00F3117F"/>
    <w:rsid w:val="00F32FC2"/>
    <w:rsid w:val="00F32FD8"/>
    <w:rsid w:val="00F47C7E"/>
    <w:rsid w:val="00F64EB1"/>
    <w:rsid w:val="00F732DC"/>
    <w:rsid w:val="00F802CF"/>
    <w:rsid w:val="00F84EA3"/>
    <w:rsid w:val="00F85708"/>
    <w:rsid w:val="00F872C7"/>
    <w:rsid w:val="00F934F1"/>
    <w:rsid w:val="00FA3831"/>
    <w:rsid w:val="00FA7B87"/>
    <w:rsid w:val="00FA7CA8"/>
    <w:rsid w:val="00FB577B"/>
    <w:rsid w:val="00FC1657"/>
    <w:rsid w:val="00FC21C6"/>
    <w:rsid w:val="00FC2A5D"/>
    <w:rsid w:val="00FC313D"/>
    <w:rsid w:val="00FC4E0D"/>
    <w:rsid w:val="00FC672E"/>
    <w:rsid w:val="00FC6836"/>
    <w:rsid w:val="00FD23EB"/>
    <w:rsid w:val="00FD2482"/>
    <w:rsid w:val="00FD3264"/>
    <w:rsid w:val="00FD54A1"/>
    <w:rsid w:val="00FD66DF"/>
    <w:rsid w:val="00FE4AA0"/>
    <w:rsid w:val="00FE7B21"/>
    <w:rsid w:val="00FF1171"/>
    <w:rsid w:val="00FF3724"/>
    <w:rsid w:val="00FF62F4"/>
    <w:rsid w:val="00FF7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5B86C"/>
  <w15:chartTrackingRefBased/>
  <w15:docId w15:val="{E83088DE-B35C-EA4C-B040-4E713D149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61E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02FD6"/>
    <w:pPr>
      <w:ind w:firstLineChars="200" w:firstLine="420"/>
    </w:pPr>
  </w:style>
  <w:style w:type="table" w:styleId="a4">
    <w:name w:val="Table Grid"/>
    <w:basedOn w:val="a1"/>
    <w:uiPriority w:val="39"/>
    <w:rsid w:val="004E71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7115D5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115D5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7115D5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7115D5"/>
    <w:rPr>
      <w:rFonts w:ascii="DengXian" w:eastAsia="DengXian" w:hAnsi="DengXian"/>
      <w:sz w:val="20"/>
    </w:rPr>
  </w:style>
  <w:style w:type="character" w:customStyle="1" w:styleId="term">
    <w:name w:val="term"/>
    <w:basedOn w:val="a0"/>
    <w:rsid w:val="00426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9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6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4052">
          <w:marLeft w:val="1200"/>
          <w:marRight w:val="15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32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50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4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3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79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35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88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746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7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2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4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4</TotalTime>
  <Pages>3</Pages>
  <Words>580</Words>
  <Characters>3311</Characters>
  <Application>Microsoft Office Word</Application>
  <DocSecurity>0</DocSecurity>
  <Lines>27</Lines>
  <Paragraphs>7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02</cp:revision>
  <dcterms:created xsi:type="dcterms:W3CDTF">2024-03-16T08:34:00Z</dcterms:created>
  <dcterms:modified xsi:type="dcterms:W3CDTF">2024-04-02T04:35:00Z</dcterms:modified>
</cp:coreProperties>
</file>